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39778" w14:textId="77777777" w:rsidR="009C5308" w:rsidRDefault="009C5308" w:rsidP="00192CA4">
      <w:pPr>
        <w:spacing w:after="0" w:line="240" w:lineRule="auto"/>
        <w:ind w:left="-709"/>
        <w:rPr>
          <w:rFonts w:ascii="Tahoma" w:eastAsia="Times New Roman" w:hAnsi="Tahoma" w:cs="Tahoma"/>
          <w:b/>
          <w:sz w:val="24"/>
          <w:szCs w:val="24"/>
          <w:lang w:val="en-US" w:eastAsia="fr-CA"/>
        </w:rPr>
      </w:pPr>
    </w:p>
    <w:p w14:paraId="66E69C80" w14:textId="69379F02" w:rsidR="009C5308" w:rsidRDefault="009C5308" w:rsidP="00192CA4">
      <w:pPr>
        <w:spacing w:after="0" w:line="240" w:lineRule="auto"/>
        <w:ind w:left="-709"/>
        <w:rPr>
          <w:rFonts w:ascii="Tahoma" w:eastAsia="Times New Roman" w:hAnsi="Tahoma" w:cs="Tahoma"/>
          <w:b/>
          <w:sz w:val="24"/>
          <w:szCs w:val="24"/>
          <w:lang w:val="en-US" w:eastAsia="fr-CA"/>
        </w:rPr>
      </w:pPr>
      <w:r>
        <w:rPr>
          <w:rFonts w:ascii="Tahoma" w:eastAsia="Times New Roman" w:hAnsi="Tahoma" w:cs="Tahoma"/>
          <w:b/>
          <w:sz w:val="24"/>
          <w:szCs w:val="24"/>
          <w:lang w:val="en-US" w:eastAsia="fr-CA"/>
        </w:rPr>
        <w:t>S1</w:t>
      </w:r>
      <w:r w:rsidR="003E5E3C">
        <w:rPr>
          <w:rFonts w:ascii="Tahoma" w:eastAsia="Times New Roman" w:hAnsi="Tahoma" w:cs="Tahoma"/>
          <w:b/>
          <w:sz w:val="24"/>
          <w:szCs w:val="24"/>
          <w:lang w:val="en-US" w:eastAsia="fr-CA"/>
        </w:rPr>
        <w:t xml:space="preserve"> </w:t>
      </w:r>
      <w:r w:rsidR="003E5E3C" w:rsidRPr="00C87EF4">
        <w:rPr>
          <w:rFonts w:ascii="Tahoma" w:hAnsi="Tahoma" w:cs="Tahoma"/>
          <w:b/>
          <w:bCs/>
          <w:sz w:val="24"/>
          <w:szCs w:val="24"/>
          <w:lang w:val="en-CA"/>
        </w:rPr>
        <w:t>Appendix</w:t>
      </w:r>
      <w:r w:rsidR="009D6ABF">
        <w:rPr>
          <w:rFonts w:ascii="Tahoma" w:eastAsia="Times New Roman" w:hAnsi="Tahoma" w:cs="Tahoma"/>
          <w:b/>
          <w:sz w:val="24"/>
          <w:szCs w:val="24"/>
          <w:lang w:val="en-US" w:eastAsia="fr-CA"/>
        </w:rPr>
        <w:t>.</w:t>
      </w:r>
      <w:r>
        <w:rPr>
          <w:rFonts w:ascii="Tahoma" w:eastAsia="Times New Roman" w:hAnsi="Tahoma" w:cs="Tahoma"/>
          <w:b/>
          <w:sz w:val="24"/>
          <w:szCs w:val="24"/>
          <w:lang w:val="en-US" w:eastAsia="fr-CA"/>
        </w:rPr>
        <w:t xml:space="preserve"> </w:t>
      </w:r>
      <w:r w:rsidRPr="009C5308">
        <w:rPr>
          <w:rFonts w:ascii="Tahoma" w:eastAsia="Times New Roman" w:hAnsi="Tahoma" w:cs="Tahoma"/>
          <w:b/>
          <w:sz w:val="24"/>
          <w:szCs w:val="24"/>
          <w:lang w:val="en-US" w:eastAsia="fr-CA"/>
        </w:rPr>
        <w:t>Standardized instruments used to measure access to health care and diagnoses; and qualitative component included four open-ended questions and sub-questions.</w:t>
      </w:r>
    </w:p>
    <w:p w14:paraId="380EC666" w14:textId="77777777" w:rsidR="00192CA4" w:rsidRPr="009C5308" w:rsidRDefault="00192CA4" w:rsidP="002E6436">
      <w:pPr>
        <w:spacing w:after="0" w:line="240" w:lineRule="auto"/>
        <w:rPr>
          <w:rFonts w:ascii="Tahoma" w:eastAsia="Times New Roman" w:hAnsi="Tahoma" w:cs="Tahoma"/>
          <w:sz w:val="18"/>
          <w:szCs w:val="18"/>
          <w:lang w:val="en-US" w:eastAsia="fr-CA"/>
        </w:rPr>
      </w:pPr>
    </w:p>
    <w:tbl>
      <w:tblPr>
        <w:tblW w:w="1073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9"/>
        <w:gridCol w:w="2835"/>
        <w:gridCol w:w="3969"/>
        <w:gridCol w:w="1574"/>
      </w:tblGrid>
      <w:tr w:rsidR="002E6436" w:rsidRPr="00737D78" w14:paraId="44B70FD5" w14:textId="77777777" w:rsidTr="009D47A1">
        <w:trPr>
          <w:trHeight w:val="39"/>
          <w:jc w:val="center"/>
        </w:trPr>
        <w:tc>
          <w:tcPr>
            <w:tcW w:w="10737" w:type="dxa"/>
            <w:gridSpan w:val="4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001D" w14:textId="77777777" w:rsidR="002E6436" w:rsidRPr="00F05E30" w:rsidRDefault="00F05E30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b/>
                <w:bCs/>
                <w:color w:val="000000"/>
                <w:kern w:val="28"/>
                <w:sz w:val="20"/>
                <w:szCs w:val="20"/>
                <w:lang w:val="en-US" w:eastAsia="fr-CA"/>
              </w:rPr>
              <w:t xml:space="preserve">QUANTITATIVE data: </w:t>
            </w:r>
            <w:r w:rsidR="002E6436" w:rsidRPr="00F05E30">
              <w:rPr>
                <w:rFonts w:ascii="Tahoma" w:eastAsia="Times New Roman" w:hAnsi="Tahoma" w:cs="Tahoma"/>
                <w:b/>
                <w:bCs/>
                <w:color w:val="000000"/>
                <w:kern w:val="28"/>
                <w:sz w:val="20"/>
                <w:szCs w:val="20"/>
                <w:lang w:val="en-US" w:eastAsia="fr-CA"/>
              </w:rPr>
              <w:t>Instruments and references</w:t>
            </w:r>
          </w:p>
        </w:tc>
      </w:tr>
      <w:tr w:rsidR="002E6436" w:rsidRPr="00737D78" w14:paraId="6AAF4AA7" w14:textId="77777777" w:rsidTr="009D47A1">
        <w:trPr>
          <w:trHeight w:val="39"/>
          <w:jc w:val="center"/>
        </w:trPr>
        <w:tc>
          <w:tcPr>
            <w:tcW w:w="10737" w:type="dxa"/>
            <w:gridSpan w:val="4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73A2B" w14:textId="77777777" w:rsidR="002E6436" w:rsidRPr="00F05E30" w:rsidRDefault="003E5E3C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kern w:val="28"/>
                <w:sz w:val="20"/>
                <w:szCs w:val="20"/>
                <w:lang w:val="en-US" w:eastAsia="fr-CA"/>
              </w:rPr>
            </w:pPr>
            <w:r>
              <w:rPr>
                <w:rFonts w:ascii="Tahoma" w:eastAsia="Times New Roman" w:hAnsi="Tahoma" w:cs="Tahoma"/>
                <w:noProof/>
                <w:sz w:val="20"/>
                <w:szCs w:val="20"/>
                <w:lang w:eastAsia="fr-CA"/>
              </w:rPr>
              <w:pict w14:anchorId="4CD3FB07">
                <v:rect id="Rectangle 1" o:spid="_x0000_s1026" style="position:absolute;left:0;text-align:left;margin-left:48.65pt;margin-top:1.1pt;width:536.85pt;height:496.75pt;z-index:251659264;visibility:visible;mso-wrap-distance-left:2.88pt;mso-wrap-distance-top:2.88pt;mso-wrap-distance-right:2.88pt;mso-wrap-distance-bottom:2.88pt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" filled="f" stroked="f" strokeweight="2pt">
                  <v:shadow color="black [0]"/>
                  <o:lock v:ext="edit" shapetype="t"/>
                  <v:textbox inset="0,0,0,0"/>
                </v:rect>
              </w:pict>
            </w:r>
          </w:p>
        </w:tc>
      </w:tr>
      <w:tr w:rsidR="002E6436" w:rsidRPr="00F05E30" w14:paraId="6A4B6999" w14:textId="77777777" w:rsidTr="00E710D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FCA00" w14:textId="77777777" w:rsidR="002E6436" w:rsidRPr="0018261B" w:rsidRDefault="002E6436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18261B"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539F6" w14:textId="77777777" w:rsidR="002E6436" w:rsidRPr="0018261B" w:rsidRDefault="002E6436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18261B"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  <w:t>Instruments &amp; Referenc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9C03" w14:textId="77777777" w:rsidR="002E6436" w:rsidRPr="0018261B" w:rsidRDefault="002E6436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18261B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 w:eastAsia="fr-CA"/>
              </w:rPr>
              <w:t> Description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6EC7E" w14:textId="77777777" w:rsidR="002E6436" w:rsidRPr="0018261B" w:rsidRDefault="002E6436" w:rsidP="00467314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/>
              </w:rPr>
            </w:pPr>
            <w:r w:rsidRPr="0018261B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/>
              </w:rPr>
              <w:t>Psychometric Properties</w:t>
            </w:r>
          </w:p>
        </w:tc>
      </w:tr>
      <w:tr w:rsidR="002E6436" w:rsidRPr="00F05E30" w14:paraId="44180697" w14:textId="77777777" w:rsidTr="009D47A1">
        <w:trPr>
          <w:trHeight w:val="396"/>
          <w:jc w:val="center"/>
        </w:trPr>
        <w:tc>
          <w:tcPr>
            <w:tcW w:w="10737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F0BE4" w14:textId="77777777" w:rsidR="002E6436" w:rsidRPr="00F05E30" w:rsidRDefault="0018261B" w:rsidP="009D47A1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 xml:space="preserve">Socio-demographic </w:t>
            </w: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variables</w:t>
            </w:r>
          </w:p>
        </w:tc>
      </w:tr>
      <w:tr w:rsidR="008C210D" w:rsidRPr="00F05E30" w14:paraId="7B171FD0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1A3BF" w14:textId="77777777" w:rsidR="008C210D" w:rsidRPr="00F05E30" w:rsidRDefault="008C2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Housing statu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3CEDF" w14:textId="77777777" w:rsidR="008C210D" w:rsidRPr="00F05E30" w:rsidRDefault="008C210D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Canadian Community Health Survey (CCHS)</w: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begin"/>
            </w:r>
            <w:r w:rsidR="00E710D8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instrText xml:space="preserve"> ADDIN EN.CITE &lt;EndNote&gt;&lt;Cite&gt;&lt;Author&gt;Statistics Canada&lt;/Author&gt;&lt;Year&gt;2002&lt;/Year&gt;&lt;RecNum&gt;8968&lt;/RecNum&gt;&lt;DisplayText&gt;&lt;style face="superscript"&gt;1&lt;/style&gt;&lt;/DisplayText&gt;&lt;record&gt;&lt;rec-number&gt;8968&lt;/rec-number&gt;&lt;foreign-keys&gt;&lt;key app="EN" db-id="fe5at2azmwvx5qe9d2ppzfd7p2vt2weaddse" timestamp="1350505103"&gt;8968&lt;/key&gt;&lt;/foreign-keys&gt;&lt;ref-type name="Government Document"&gt;46&lt;/ref-type&gt;&lt;contributors&gt;&lt;authors&gt;&lt;author&gt;Statistics Canada,&lt;/author&gt;&lt;/authors&gt;&lt;/contributors&gt;&lt;titles&gt;&lt;title&gt;Canadian Community Health Survey (CCHS)&lt;/title&gt;&lt;/titles&gt;&lt;dates&gt;&lt;year&gt;2002&lt;/year&gt;&lt;/dates&gt;&lt;pub-location&gt;Ottawa&lt;/pub-location&gt;&lt;publisher&gt;Statistics Canada&lt;/publisher&gt;&lt;urls&gt;&lt;/urls&gt;&lt;/record&gt;&lt;/Cite&gt;&lt;/EndNote&gt;</w:instrTex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separate"/>
            </w:r>
            <w:r w:rsidR="00E710D8" w:rsidRPr="00E710D8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41DD8" w14:textId="77777777" w:rsidR="008C210D" w:rsidRPr="00F05E30" w:rsidRDefault="008C210D" w:rsidP="00BE2D4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Self-report; three types of housing (emergency shelter, temporary housing, permanent housing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9E9B2" w14:textId="77777777" w:rsidR="008C210D" w:rsidRPr="00F05E30" w:rsidRDefault="008C210D" w:rsidP="002E643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C210D" w:rsidRPr="00F05E30" w14:paraId="10B7D26F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C59B6" w14:textId="77777777" w:rsidR="008C210D" w:rsidRPr="00F05E30" w:rsidRDefault="008C2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Age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A6B5D" w14:textId="77777777" w:rsidR="008C210D" w:rsidRPr="00F05E30" w:rsidRDefault="008C210D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5BD3B" w14:textId="77777777" w:rsidR="008C210D" w:rsidRPr="00F05E30" w:rsidRDefault="008C210D" w:rsidP="00BE2D4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Self-report; numerical value calculated from date of birth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9503C" w14:textId="77777777" w:rsidR="008C210D" w:rsidRPr="00F05E30" w:rsidRDefault="008C210D" w:rsidP="008C21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C210D" w:rsidRPr="00F05E30" w14:paraId="6C544BEE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0AE7C" w14:textId="77777777" w:rsidR="008C210D" w:rsidRPr="00F05E30" w:rsidRDefault="008C2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Sex  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2B3CC" w14:textId="77777777" w:rsidR="008C210D" w:rsidRPr="00F05E30" w:rsidRDefault="008C210D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8708D" w14:textId="77777777" w:rsidR="00533E80" w:rsidRDefault="008C210D" w:rsidP="00BE2D48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 xml:space="preserve">Self-report; </w:t>
            </w:r>
            <w:r w:rsidRPr="00F05E30">
              <w:rPr>
                <w:rFonts w:ascii="Tahoma" w:hAnsi="Tahoma" w:cs="Tahoma"/>
                <w:sz w:val="20"/>
                <w:szCs w:val="20"/>
                <w:lang w:val="en-GB"/>
              </w:rPr>
              <w:t>2-point scale</w:t>
            </w:r>
          </w:p>
          <w:p w14:paraId="7EC2AA16" w14:textId="77777777" w:rsidR="008C210D" w:rsidRPr="00F05E30" w:rsidRDefault="008C210D" w:rsidP="00BE2D4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</w:pPr>
            <w:r w:rsidRPr="00F05E30">
              <w:rPr>
                <w:rFonts w:ascii="Tahoma" w:hAnsi="Tahoma" w:cs="Tahoma"/>
                <w:sz w:val="20"/>
                <w:szCs w:val="20"/>
                <w:lang w:val="en-GB"/>
              </w:rPr>
              <w:t>(</w:t>
            </w:r>
            <w:r w:rsidR="00BE3DC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male=1, female=</w:t>
            </w: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3F82B" w14:textId="77777777" w:rsidR="008C210D" w:rsidRPr="00F05E30" w:rsidRDefault="008C210D" w:rsidP="008C21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C210D" w:rsidRPr="00F05E30" w14:paraId="7F4DA85C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1E025" w14:textId="77777777" w:rsidR="008C210D" w:rsidRPr="00F05E30" w:rsidRDefault="008C2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Country of birth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0E0DA" w14:textId="77777777" w:rsidR="008C210D" w:rsidRPr="00F05E30" w:rsidRDefault="008C210D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EFD4F" w14:textId="77777777" w:rsidR="00533E80" w:rsidRDefault="008C210D" w:rsidP="00BE2D48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05E30">
              <w:rPr>
                <w:rFonts w:ascii="Tahoma" w:hAnsi="Tahoma" w:cs="Tahoma"/>
                <w:sz w:val="20"/>
                <w:szCs w:val="20"/>
                <w:lang w:val="en-GB"/>
              </w:rPr>
              <w:t>Self-report; 2-point scale</w:t>
            </w:r>
          </w:p>
          <w:p w14:paraId="1DB8B21E" w14:textId="77777777" w:rsidR="008C210D" w:rsidRPr="00F05E30" w:rsidRDefault="00BE3DC0" w:rsidP="00BE2D48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(Canada-born=0; foreign-born=</w:t>
            </w:r>
            <w:r w:rsidR="008C210D" w:rsidRPr="00F05E30">
              <w:rPr>
                <w:rFonts w:ascii="Tahoma" w:hAnsi="Tahoma" w:cs="Tahoma"/>
                <w:sz w:val="20"/>
                <w:szCs w:val="20"/>
                <w:lang w:val="en-GB"/>
              </w:rPr>
              <w:t>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5EA63" w14:textId="77777777" w:rsidR="008C210D" w:rsidRPr="00F05E30" w:rsidRDefault="008C210D" w:rsidP="008C21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C210D" w:rsidRPr="00F05E30" w14:paraId="4C8BEA81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CDCD" w14:textId="77777777" w:rsidR="008C210D" w:rsidRPr="00F05E30" w:rsidRDefault="008C2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Education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41F65" w14:textId="77777777" w:rsidR="008C210D" w:rsidRPr="00F05E30" w:rsidRDefault="008C210D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2B14" w14:textId="77777777" w:rsidR="008C210D" w:rsidRPr="00F05E30" w:rsidRDefault="008C210D" w:rsidP="00BE2D4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 xml:space="preserve">Self-report; </w:t>
            </w:r>
            <w:r w:rsidRPr="00F05E30">
              <w:rPr>
                <w:rFonts w:ascii="Tahoma" w:hAnsi="Tahoma" w:cs="Tahoma"/>
                <w:sz w:val="20"/>
                <w:szCs w:val="20"/>
                <w:lang w:val="en-GB"/>
              </w:rPr>
              <w:t>2-point scale (</w:t>
            </w:r>
            <w:r w:rsidR="00BE3DC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high school or less=</w:t>
            </w: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 xml:space="preserve">1, </w:t>
            </w:r>
            <w:r w:rsidR="00BE3DC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college or more=</w:t>
            </w: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5961" w14:textId="77777777" w:rsidR="008C210D" w:rsidRPr="00F05E30" w:rsidRDefault="008C210D" w:rsidP="008C21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C210D" w:rsidRPr="00F05E30" w14:paraId="5C51F38E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031E7" w14:textId="77777777" w:rsidR="008C210D" w:rsidRPr="00F05E30" w:rsidRDefault="008C2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Marital status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738FE" w14:textId="77777777" w:rsidR="008C210D" w:rsidRPr="00F05E30" w:rsidRDefault="008C210D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24C74" w14:textId="77777777" w:rsidR="008C210D" w:rsidRPr="00F05E30" w:rsidRDefault="008C210D" w:rsidP="00BE2D4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Self</w:t>
            </w:r>
            <w:r w:rsidR="00BE3DC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-report; 2-point scale (single/</w:t>
            </w: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div</w:t>
            </w:r>
            <w:r w:rsidR="00BE3DC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orced/ widowed and living alone=</w:t>
            </w: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0;</w:t>
            </w:r>
            <w:r w:rsidR="00BE3DC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 xml:space="preserve"> married and living as a couple=</w:t>
            </w: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BD25D" w14:textId="77777777" w:rsidR="008C210D" w:rsidRPr="00F05E30" w:rsidRDefault="008C210D" w:rsidP="008C21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C210D" w:rsidRPr="00F05E30" w14:paraId="4B3A90A2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96A26" w14:textId="77777777" w:rsidR="008C210D" w:rsidRPr="0018261B" w:rsidRDefault="008C210D" w:rsidP="009D47A1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18261B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 xml:space="preserve">Has employment 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A0C4B" w14:textId="77777777" w:rsidR="008C210D" w:rsidRPr="00F05E30" w:rsidRDefault="008C210D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686F0" w14:textId="77777777" w:rsidR="00533E80" w:rsidRDefault="008C210D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 xml:space="preserve">Self-report; </w:t>
            </w: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two-point scale</w:t>
            </w:r>
          </w:p>
          <w:p w14:paraId="3453A265" w14:textId="77777777" w:rsidR="008C210D" w:rsidRPr="00F05E30" w:rsidRDefault="00BE3DC0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</w:pPr>
            <w:r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(no=0; yes=</w:t>
            </w:r>
            <w:r w:rsidR="008C210D"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9C440" w14:textId="77777777" w:rsidR="008C210D" w:rsidRPr="00F05E30" w:rsidRDefault="008C210D" w:rsidP="008C210D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8F4F97" w:rsidRPr="00F05E30" w14:paraId="38D43AC8" w14:textId="77777777" w:rsidTr="009D47A1">
        <w:trPr>
          <w:trHeight w:val="396"/>
          <w:jc w:val="center"/>
        </w:trPr>
        <w:tc>
          <w:tcPr>
            <w:tcW w:w="10737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B7856" w14:textId="77777777" w:rsidR="008F4F97" w:rsidRPr="00F05E30" w:rsidRDefault="008F4F97" w:rsidP="00467314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Housing history</w:t>
            </w:r>
          </w:p>
        </w:tc>
      </w:tr>
      <w:tr w:rsidR="00467314" w:rsidRPr="00F05E30" w14:paraId="6C25F115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FE5B2" w14:textId="77777777" w:rsidR="00467314" w:rsidRPr="00F05E30" w:rsidRDefault="0046731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Chronic homelessness</w:t>
            </w: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BABBD" w14:textId="77777777" w:rsidR="00467314" w:rsidRPr="00F05E30" w:rsidRDefault="00F05E30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Canadian Community Health Survey (CCHS)</w: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begin"/>
            </w:r>
            <w:r w:rsidR="00E710D8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instrText xml:space="preserve"> ADDIN EN.CITE &lt;EndNote&gt;&lt;Cite&gt;&lt;Author&gt;Statistics Canada&lt;/Author&gt;&lt;Year&gt;2002&lt;/Year&gt;&lt;RecNum&gt;8968&lt;/RecNum&gt;&lt;DisplayText&gt;&lt;style face="superscript"&gt;1&lt;/style&gt;&lt;/DisplayText&gt;&lt;record&gt;&lt;rec-number&gt;8968&lt;/rec-number&gt;&lt;foreign-keys&gt;&lt;key app="EN" db-id="fe5at2azmwvx5qe9d2ppzfd7p2vt2weaddse" timestamp="1350505103"&gt;8968&lt;/key&gt;&lt;/foreign-keys&gt;&lt;ref-type name="Government Document"&gt;46&lt;/ref-type&gt;&lt;contributors&gt;&lt;authors&gt;&lt;author&gt;Statistics Canada,&lt;/author&gt;&lt;/authors&gt;&lt;/contributors&gt;&lt;titles&gt;&lt;title&gt;Canadian Community Health Survey (CCHS)&lt;/title&gt;&lt;/titles&gt;&lt;dates&gt;&lt;year&gt;2002&lt;/year&gt;&lt;/dates&gt;&lt;pub-location&gt;Ottawa&lt;/pub-location&gt;&lt;publisher&gt;Statistics Canada&lt;/publisher&gt;&lt;urls&gt;&lt;/urls&gt;&lt;/record&gt;&lt;/Cite&gt;&lt;/EndNote&gt;</w:instrTex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separate"/>
            </w:r>
            <w:r w:rsidR="00E710D8" w:rsidRPr="00E710D8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855D6" w14:textId="77777777" w:rsidR="00467314" w:rsidRPr="00467314" w:rsidRDefault="00467314" w:rsidP="00BE2D48">
            <w:pPr>
              <w:jc w:val="center"/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</w:pPr>
            <w:r w:rsidRPr="00467314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 xml:space="preserve">Homeless episodes </w:t>
            </w:r>
            <w:r w:rsidRPr="00F05E30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 xml:space="preserve">and duration </w:t>
            </w:r>
            <w:r w:rsidRPr="00467314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>as declared by participants.</w:t>
            </w:r>
            <w:r w:rsidR="00BE2D48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 xml:space="preserve"> </w:t>
            </w:r>
            <w:r w:rsidRPr="00F05E30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>Being homeless during at least 12 months or 4 e</w:t>
            </w:r>
            <w:r w:rsidR="00BE2D48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>pisodes  within a 3-year period=</w:t>
            </w:r>
            <w:r w:rsidRPr="00F05E30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>chronic homelessness</w:t>
            </w:r>
          </w:p>
          <w:p w14:paraId="0281ED54" w14:textId="77777777" w:rsidR="00467314" w:rsidRPr="00F05E30" w:rsidRDefault="00467314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US" w:eastAsia="fr-C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A6949" w14:textId="77777777" w:rsidR="00467314" w:rsidRPr="00F05E30" w:rsidRDefault="00467314" w:rsidP="008C210D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467314" w:rsidRPr="00F05E30" w14:paraId="30352C9B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EA220" w14:textId="77777777" w:rsidR="00467314" w:rsidRPr="00F05E30" w:rsidRDefault="0018261B" w:rsidP="008F4F97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The three</w:t>
            </w:r>
            <w:r w:rsidR="00467314"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 xml:space="preserve"> most frequent reasons for loss</w:t>
            </w:r>
          </w:p>
          <w:p w14:paraId="0EBE63E5" w14:textId="77777777" w:rsidR="00467314" w:rsidRPr="00F05E30" w:rsidRDefault="00467314" w:rsidP="008F4F97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of housing/</w:t>
            </w:r>
          </w:p>
          <w:p w14:paraId="390AF97F" w14:textId="77777777" w:rsidR="00467314" w:rsidRPr="00F05E30" w:rsidRDefault="00467314" w:rsidP="008F4F97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accommodation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2448A" w14:textId="77777777" w:rsidR="00467314" w:rsidRPr="00F05E30" w:rsidRDefault="00467314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664E" w14:textId="77777777" w:rsidR="00467314" w:rsidRPr="00F05E30" w:rsidRDefault="00F05E30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</w:pP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12 choices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DA810" w14:textId="77777777" w:rsidR="00467314" w:rsidRPr="00F05E30" w:rsidRDefault="00467314" w:rsidP="008C210D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8F4F97" w:rsidRPr="00F05E30" w14:paraId="3CDDC777" w14:textId="77777777" w:rsidTr="009D47A1">
        <w:trPr>
          <w:trHeight w:val="396"/>
          <w:jc w:val="center"/>
        </w:trPr>
        <w:tc>
          <w:tcPr>
            <w:tcW w:w="10737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CF208" w14:textId="77777777" w:rsidR="008F4F97" w:rsidRPr="00F05E30" w:rsidRDefault="008F4F97" w:rsidP="00467314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Access to healthcare</w:t>
            </w:r>
          </w:p>
        </w:tc>
      </w:tr>
      <w:tr w:rsidR="00296444" w:rsidRPr="00F05E30" w14:paraId="71656E03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A00AB" w14:textId="77777777" w:rsidR="00296444" w:rsidRPr="00F05E30" w:rsidRDefault="0029644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Has a family physician  </w:t>
            </w: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861D6" w14:textId="77777777" w:rsidR="00296444" w:rsidRPr="0018261B" w:rsidRDefault="00296444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t>Service Utilization Questionnaire (SUQ) adapted from CCH</w:t>
            </w:r>
            <w:r w:rsid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t>S</w:t>
            </w:r>
            <w:r w:rsidR="00093843" w:rsidRP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fldChar w:fldCharType="begin"/>
            </w:r>
            <w:r w:rsidR="00E710D8" w:rsidRP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instrText xml:space="preserve"> ADDIN EN.CITE &lt;EndNote&gt;&lt;Cite&gt;&lt;Author&gt;Gravel&lt;/Author&gt;&lt;Year&gt;2005&lt;/Year&gt;&lt;RecNum&gt;17056&lt;/RecNum&gt;&lt;DisplayText&gt;&lt;style face="superscript"&gt;2&lt;/style&gt;&lt;/DisplayText&gt;&lt;record&gt;&lt;rec-number&gt;17056&lt;/rec-number&gt;&lt;foreign-keys&gt;&lt;key app="EN" db-id="fe5at2azmwvx5qe9d2ppzfd7p2vt2weaddse" timestamp="1442503471"&gt;17056&lt;/key&gt;&lt;/foreign-keys&gt;&lt;ref-type name="Journal Article"&gt;17&lt;/ref-type&gt;&lt;contributors&gt;&lt;authors&gt;&lt;author&gt;Gravel, R.&lt;/author&gt;&lt;author&gt;Beland, Y.&lt;/author&gt;&lt;/authors&gt;&lt;/contributors&gt;&lt;auth-address&gt;Statistics Canada, Ottawa, Ontario. ronald.gravel@statcan.ca&lt;/auth-address&gt;&lt;titles&gt;&lt;title&gt;The Canadian Community Health Survey: mental health and well-being&lt;/title&gt;&lt;secondary-title&gt;Can J Psychiatry&lt;/secondary-title&gt;&lt;alt-title&gt;Canadian Journal of Psychiatry&lt;/alt-title&gt;&lt;/titles&gt;&lt;periodical&gt;&lt;full-title&gt;Can J Psychiatry&lt;/full-title&gt;&lt;/periodical&gt;&lt;alt-periodical&gt;&lt;full-title&gt;Canadian Journal of Psychiatry&lt;/full-title&gt;&lt;/alt-periodical&gt;&lt;pages&gt;573-9&lt;/pages&gt;&lt;volume&gt;50&lt;/volume&gt;&lt;number&gt;10&lt;/number&gt;&lt;keywords&gt;&lt;keyword&gt;Adolescent&lt;/keyword&gt;&lt;keyword&gt;Adult&lt;/keyword&gt;&lt;keyword&gt;Canada/epidemiology&lt;/keyword&gt;&lt;keyword&gt;Community Mental Health Services/*organization &amp;amp; administration&lt;/keyword&gt;&lt;keyword&gt;Cost of Illness&lt;/keyword&gt;&lt;keyword&gt;Female&lt;/keyword&gt;&lt;keyword&gt;*Health Surveys&lt;/keyword&gt;&lt;keyword&gt;Humans&lt;/keyword&gt;&lt;keyword&gt;Interview, Psychological&lt;/keyword&gt;&lt;keyword&gt;Male&lt;/keyword&gt;&lt;keyword&gt;Mental Disorders/economics/*epidemiology/therapy&lt;/keyword&gt;&lt;keyword&gt;Mental Health Services/*utilization&lt;/keyword&gt;&lt;keyword&gt;Pilot Projects&lt;/keyword&gt;&lt;keyword&gt;Prevalence&lt;/keyword&gt;&lt;keyword&gt;Quality of Life/*psychology&lt;/keyword&gt;&lt;keyword&gt;Sampling Studies&lt;/keyword&gt;&lt;/keywords&gt;&lt;dates&gt;&lt;year&gt;2005&lt;/year&gt;&lt;pub-dates&gt;&lt;date&gt;Sep&lt;/date&gt;&lt;/pub-dates&gt;&lt;/dates&gt;&lt;isbn&gt;0706-7437 (Print)&amp;#xD;0706-7437 (Linking)&lt;/isbn&gt;&lt;accession-num&gt;16276847&lt;/accession-num&gt;&lt;urls&gt;&lt;related-urls&gt;&lt;url&gt;http://www.ncbi.nlm.nih.gov/pubmed/16276847&lt;/url&gt;&lt;/related-urls&gt;&lt;/urls&gt;&lt;/record&gt;&lt;/Cite&gt;&lt;/EndNote&gt;</w:instrText>
            </w:r>
            <w:r w:rsidR="00093843" w:rsidRP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fldChar w:fldCharType="separate"/>
            </w:r>
            <w:r w:rsidR="00E710D8" w:rsidRPr="0018261B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val="en-US" w:eastAsia="fr-CA"/>
              </w:rPr>
              <w:t>2</w:t>
            </w:r>
            <w:r w:rsidR="00093843" w:rsidRP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E0DAF" w14:textId="77777777" w:rsidR="00533E80" w:rsidRDefault="00296444" w:rsidP="00BE2D4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Self-report; two-point scale</w:t>
            </w:r>
          </w:p>
          <w:p w14:paraId="272FBC3C" w14:textId="77777777" w:rsidR="00296444" w:rsidRPr="00F05E30" w:rsidRDefault="00BE2D48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(no=0; yes=</w:t>
            </w:r>
            <w:r w:rsidR="00296444"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5031D" w14:textId="77777777" w:rsidR="00296444" w:rsidRPr="00F05E30" w:rsidRDefault="00296444" w:rsidP="0029644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296444" w:rsidRPr="00F05E30" w14:paraId="4A7BF564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A5A4E" w14:textId="77777777" w:rsidR="00296444" w:rsidRPr="00F05E30" w:rsidRDefault="0029644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Has a case manager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74DDB" w14:textId="77777777" w:rsidR="00296444" w:rsidRPr="00F05E30" w:rsidRDefault="00296444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2BD7F" w14:textId="77777777" w:rsidR="00533E80" w:rsidRDefault="00296444" w:rsidP="00BE2D4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Self-report; two-point scale</w:t>
            </w:r>
          </w:p>
          <w:p w14:paraId="680CA366" w14:textId="77777777" w:rsidR="00296444" w:rsidRPr="00F05E30" w:rsidRDefault="00BE2D48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(no=0; yes=</w:t>
            </w:r>
            <w:r w:rsidR="00296444"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58068" w14:textId="77777777" w:rsidR="00296444" w:rsidRPr="00F05E30" w:rsidRDefault="00296444" w:rsidP="0029644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296444" w:rsidRPr="00F05E30" w14:paraId="59E5AF00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1CE7B" w14:textId="77777777" w:rsidR="00296444" w:rsidRPr="00F05E30" w:rsidRDefault="0018261B" w:rsidP="008F4F97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Frequency of health and s</w:t>
            </w:r>
            <w:r w:rsidR="00296444"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ocial service use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AED4B" w14:textId="77777777" w:rsidR="00296444" w:rsidRPr="00F05E30" w:rsidRDefault="00296444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4152" w14:textId="77777777" w:rsidR="00296444" w:rsidRPr="00F05E30" w:rsidRDefault="00296444" w:rsidP="00BE2D48">
            <w:pPr>
              <w:widowControl w:val="0"/>
              <w:spacing w:after="0" w:line="285" w:lineRule="auto"/>
              <w:jc w:val="center"/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Self-report; numerical value based on previous 12 months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AFEB" w14:textId="77777777" w:rsidR="00296444" w:rsidRPr="00F05E30" w:rsidRDefault="00296444" w:rsidP="0029644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296444" w:rsidRPr="00F05E30" w14:paraId="64CC4AAA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76ABD" w14:textId="77777777" w:rsidR="00296444" w:rsidRPr="00F05E30" w:rsidRDefault="0029644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Frequency of</w:t>
            </w:r>
          </w:p>
          <w:p w14:paraId="0F46C967" w14:textId="77777777" w:rsidR="00296444" w:rsidRPr="00F05E30" w:rsidRDefault="0018261B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emergency department</w:t>
            </w:r>
            <w:r w:rsidR="00296444"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 xml:space="preserve"> visits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927BF" w14:textId="77777777" w:rsidR="00296444" w:rsidRPr="00F05E30" w:rsidRDefault="00296444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8E1F" w14:textId="77777777" w:rsidR="00296444" w:rsidRPr="00F05E30" w:rsidRDefault="00296444" w:rsidP="00BE2D4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Self-report; numerical value based on previous 12 months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71CE5" w14:textId="77777777" w:rsidR="00296444" w:rsidRPr="00F05E30" w:rsidRDefault="00296444" w:rsidP="0029644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296444" w:rsidRPr="00F05E30" w14:paraId="43F94800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954EC" w14:textId="77777777" w:rsidR="00296444" w:rsidRPr="00F05E30" w:rsidRDefault="00F1710D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lastRenderedPageBreak/>
              <w:t xml:space="preserve">Frequency of </w:t>
            </w:r>
            <w:r w:rsidR="0018261B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hospitali</w:t>
            </w:r>
            <w:r w:rsidR="0018261B"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zation</w:t>
            </w:r>
            <w:r w:rsidR="0018261B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s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B8A32" w14:textId="77777777" w:rsidR="00296444" w:rsidRPr="00F05E30" w:rsidRDefault="00296444" w:rsidP="002E6436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17D4C" w14:textId="77777777" w:rsidR="00296444" w:rsidRPr="00F05E30" w:rsidRDefault="00296444" w:rsidP="00BE2D4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  <w:t>Self-report; numerical value based on previous 12 months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0C459" w14:textId="77777777" w:rsidR="00296444" w:rsidRPr="00F05E30" w:rsidRDefault="00296444" w:rsidP="0029644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  <w:tr w:rsidR="00296444" w:rsidRPr="00F05E30" w14:paraId="750133FE" w14:textId="77777777" w:rsidTr="009D47A1">
        <w:trPr>
          <w:trHeight w:val="396"/>
          <w:jc w:val="center"/>
        </w:trPr>
        <w:tc>
          <w:tcPr>
            <w:tcW w:w="10737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BEE49" w14:textId="77777777" w:rsidR="00296444" w:rsidRPr="00F05E30" w:rsidRDefault="00296444" w:rsidP="00467314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Health status</w:t>
            </w:r>
          </w:p>
        </w:tc>
      </w:tr>
      <w:tr w:rsidR="00296444" w:rsidRPr="00F05E30" w14:paraId="5D95C139" w14:textId="77777777" w:rsidTr="009D47A1">
        <w:trPr>
          <w:trHeight w:val="396"/>
          <w:jc w:val="center"/>
        </w:trPr>
        <w:tc>
          <w:tcPr>
            <w:tcW w:w="10737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4906F" w14:textId="77777777" w:rsidR="00296444" w:rsidRPr="00F05E30" w:rsidRDefault="00296444" w:rsidP="00296444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Diagnoses</w:t>
            </w:r>
          </w:p>
        </w:tc>
      </w:tr>
      <w:tr w:rsidR="00296444" w:rsidRPr="00F05E30" w14:paraId="2732A78D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28BCF" w14:textId="77777777" w:rsidR="00296444" w:rsidRPr="00F05E30" w:rsidRDefault="0029644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  <w:t>Mental health disorders (MHD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A77D1" w14:textId="77777777" w:rsidR="00296444" w:rsidRPr="00F05E30" w:rsidRDefault="00296444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F05E3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t>M.I.N.I International Neuropsychiatric Interview 6.0</w: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fldChar w:fldCharType="begin">
                <w:fldData xml:space="preserve">PEVuZE5vdGU+PENpdGU+PEF1dGhvcj5TaGVlaGFuPC9BdXRob3I+PFllYXI+MTk5ODwvWWVhcj48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</w:fldData>
              </w:fldChar>
            </w:r>
            <w:r w:rsidR="00E710D8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instrText xml:space="preserve"> ADDIN EN.CITE </w:instrTex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fldChar w:fldCharType="begin">
                <w:fldData xml:space="preserve">PEVuZE5vdGU+PENpdGU+PEF1dGhvcj5TaGVlaGFuPC9BdXRob3I+PFllYXI+MTk5ODwvWWVhcj48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</w:fldData>
              </w:fldChar>
            </w:r>
            <w:r w:rsidR="00E710D8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instrText xml:space="preserve"> ADDIN EN.CITE.DATA </w:instrTex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fldChar w:fldCharType="end"/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fldChar w:fldCharType="separate"/>
            </w:r>
            <w:r w:rsidR="00E710D8" w:rsidRPr="00E710D8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eastAsia="fr-CA"/>
              </w:rPr>
              <w:t>3</w:t>
            </w:r>
            <w:r w:rsidR="0009384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34AD2" w14:textId="77777777" w:rsidR="00296444" w:rsidRPr="00F05E30" w:rsidRDefault="00296444" w:rsidP="00BE2D4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/>
              </w:rPr>
            </w:pP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120-item structured diagnostic interview for DSM-IV and ICD-10 psychiatric</w:t>
            </w:r>
            <w:r w:rsidR="00BE2D48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 xml:space="preserve"> disorders; two-point scale (no=0; yes=</w:t>
            </w:r>
            <w:r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1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A0F1E" w14:textId="77777777" w:rsidR="00296444" w:rsidRPr="00F05E30" w:rsidRDefault="003A3091" w:rsidP="00296444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Kappa Cohen</w:t>
            </w:r>
            <w:r w:rsidR="00296444" w:rsidRPr="00F05E30">
              <w:rPr>
                <w:rFonts w:ascii="Tahoma" w:eastAsia="MS Mincho" w:hAnsi="Tahoma" w:cs="Tahoma"/>
                <w:sz w:val="20"/>
                <w:szCs w:val="20"/>
                <w:lang w:val="en-GB" w:eastAsia="fr-CA"/>
              </w:rPr>
              <w:t>= 0.50-0.84</w:t>
            </w:r>
          </w:p>
        </w:tc>
      </w:tr>
      <w:tr w:rsidR="00467314" w:rsidRPr="00F05E30" w14:paraId="42E6F50D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281CC" w14:textId="77777777" w:rsidR="00467314" w:rsidRPr="00533E80" w:rsidRDefault="0046731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1826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t>Substance use disorders</w:t>
            </w: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  <w:t xml:space="preserve"> (SUD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A4414" w14:textId="77777777" w:rsidR="00467314" w:rsidRPr="00533E80" w:rsidRDefault="00467314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b/>
                <w:color w:val="000000"/>
                <w:kern w:val="28"/>
                <w:sz w:val="20"/>
                <w:szCs w:val="20"/>
                <w:lang w:val="en-US" w:eastAsia="fr-CA"/>
              </w:rPr>
            </w:pP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Alcohol Use Disorders Identification Test (AUDIT)</w: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begin"/>
            </w:r>
            <w:r w:rsidR="00E710D8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instrText xml:space="preserve"> ADDIN EN.CITE &lt;EndNote&gt;&lt;Cite&gt;&lt;Author&gt;Bohn&lt;/Author&gt;&lt;Year&gt;1995&lt;/Year&gt;&lt;RecNum&gt;17045&lt;/RecNum&gt;&lt;DisplayText&gt;&lt;style face="superscript"&gt;4&lt;/style&gt;&lt;/DisplayText&gt;&lt;record&gt;&lt;rec-number&gt;17045&lt;/rec-number&gt;&lt;foreign-keys&gt;&lt;key app="EN" db-id="fe5at2azmwvx5qe9d2ppzfd7p2vt2weaddse" timestamp="1442502826"&gt;17045&lt;/key&gt;&lt;/foreign-keys&gt;&lt;ref-type name="Journal Article"&gt;17&lt;/ref-type&gt;&lt;contributors&gt;&lt;authors&gt;&lt;author&gt;Bohn, M. J.&lt;/author&gt;&lt;author&gt;Babor, T. F.&lt;/author&gt;&lt;author&gt;Kranzler, H. R.&lt;/author&gt;&lt;/authors&gt;&lt;/contributors&gt;&lt;auth-address&gt;Department of Psychiatry, University of Wisconsin Medical School, Madison 53792-2475, USA.&lt;/auth-address&gt;&lt;titles&gt;&lt;title&gt;The Alcohol Use Disorders Identification Test (AUDIT): validation of a screening instrument for use in medical settings&lt;/title&gt;&lt;secondary-title&gt;J Stud Alcohol Drugs&lt;/secondary-title&gt;&lt;alt-title&gt;Journal of Studies on Alcohol&lt;/alt-title&gt;&lt;/titles&gt;&lt;periodical&gt;&lt;full-title&gt;J Stud Alcohol Drugs&lt;/full-title&gt;&lt;/periodical&gt;&lt;alt-periodical&gt;&lt;full-title&gt;Journal of Studies on Alcohol&lt;/full-title&gt;&lt;/alt-periodical&gt;&lt;pages&gt;423-32&lt;/pages&gt;&lt;volume&gt;56&lt;/volume&gt;&lt;number&gt;4&lt;/number&gt;&lt;keywords&gt;&lt;keyword&gt;Adolescent&lt;/keyword&gt;&lt;keyword&gt;Adult&lt;/keyword&gt;&lt;keyword&gt;Alcohol Drinking/adverse effects&lt;/keyword&gt;&lt;keyword&gt;Alcoholism/diagnosis/*prevention &amp;amp; control/rehabilitation&lt;/keyword&gt;&lt;keyword&gt;Family Practice&lt;/keyword&gt;&lt;keyword&gt;Female&lt;/keyword&gt;&lt;keyword&gt;Humans&lt;/keyword&gt;&lt;keyword&gt;Liver Function Tests&lt;/keyword&gt;&lt;keyword&gt;Male&lt;/keyword&gt;&lt;keyword&gt;*Mass Screening&lt;/keyword&gt;&lt;keyword&gt;Middle Aged&lt;/keyword&gt;&lt;keyword&gt;*Patient Care Team&lt;/keyword&gt;&lt;keyword&gt;Personality Inventory/*statistics &amp;amp; numerical data&lt;/keyword&gt;&lt;keyword&gt;Psychometrics&lt;/keyword&gt;&lt;keyword&gt;ROC Curve&lt;/keyword&gt;&lt;keyword&gt;Reproducibility of Results&lt;/keyword&gt;&lt;keyword&gt;Risk Factors&lt;/keyword&gt;&lt;/keywords&gt;&lt;dates&gt;&lt;year&gt;1995&lt;/year&gt;&lt;pub-dates&gt;&lt;date&gt;Jul&lt;/date&gt;&lt;/pub-dates&gt;&lt;/dates&gt;&lt;isbn&gt;0096-882X (Print)&amp;#xD;0096-882X (Linking)&lt;/isbn&gt;&lt;accession-num&gt;7674678&lt;/accession-num&gt;&lt;urls&gt;&lt;related-urls&gt;&lt;url&gt;http://www.ncbi.nlm.nih.gov/pubmed/7674678&lt;/url&gt;&lt;/related-urls&gt;&lt;/urls&gt;&lt;/record&gt;&lt;/Cite&gt;&lt;/EndNote&gt;</w:instrTex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separate"/>
            </w:r>
            <w:r w:rsidR="00E710D8" w:rsidRPr="00533E80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4</w: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28C5B" w14:textId="77777777" w:rsidR="00533E80" w:rsidRDefault="00533E80" w:rsidP="00BE2D48">
            <w:pPr>
              <w:spacing w:after="0"/>
              <w:ind w:left="141"/>
              <w:jc w:val="center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CA" w:eastAsia="fr-CA"/>
              </w:rPr>
            </w:pPr>
            <w:r w:rsidRPr="00533E8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CA" w:eastAsia="fr-CA"/>
              </w:rPr>
              <w:t>10 items (0 to 4 for each variable);</w:t>
            </w:r>
          </w:p>
          <w:p w14:paraId="1D6F57C7" w14:textId="77777777" w:rsidR="00533E80" w:rsidRPr="00533E80" w:rsidRDefault="00533E80" w:rsidP="00BE2D48">
            <w:pPr>
              <w:spacing w:after="0"/>
              <w:ind w:left="141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fr-CA"/>
              </w:rPr>
            </w:pPr>
            <w:r w:rsidRPr="00533E8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CA" w:eastAsia="fr-CA"/>
              </w:rPr>
              <w:t>8 and +=</w:t>
            </w:r>
            <w:r w:rsidRPr="00533E80">
              <w:rPr>
                <w:rFonts w:ascii="Tahoma" w:eastAsia="Times New Roman" w:hAnsi="Tahoma" w:cs="Tahoma"/>
                <w:sz w:val="20"/>
                <w:szCs w:val="20"/>
                <w:lang w:val="en-US" w:eastAsia="fr-CA"/>
              </w:rPr>
              <w:t>h</w:t>
            </w:r>
            <w:r w:rsidR="004F0F10">
              <w:rPr>
                <w:rFonts w:ascii="Tahoma" w:eastAsia="Times New Roman" w:hAnsi="Tahoma" w:cs="Tahoma"/>
                <w:sz w:val="20"/>
                <w:szCs w:val="20"/>
                <w:lang w:val="en-US" w:eastAsia="fr-CA"/>
              </w:rPr>
              <w:t>azardous or harmful alcohol use</w:t>
            </w:r>
          </w:p>
          <w:p w14:paraId="5387232A" w14:textId="77777777" w:rsidR="00467314" w:rsidRPr="00533E80" w:rsidRDefault="00467314" w:rsidP="00BE2D48">
            <w:pPr>
              <w:widowControl w:val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CF31B" w14:textId="77777777" w:rsidR="00467314" w:rsidRPr="00533E80" w:rsidRDefault="00467314" w:rsidP="00467314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533E80">
              <w:rPr>
                <w:rFonts w:ascii="Tahoma" w:hAnsi="Tahoma" w:cs="Tahoma"/>
                <w:color w:val="131413"/>
                <w:sz w:val="20"/>
                <w:szCs w:val="20"/>
                <w:lang w:val="en-US"/>
              </w:rPr>
              <w:t>Cronbach’s alpha</w:t>
            </w:r>
            <w:r w:rsidRPr="00533E80">
              <w:rPr>
                <w:rFonts w:ascii="Tahoma" w:hAnsi="Tahoma" w:cs="Tahoma"/>
                <w:sz w:val="20"/>
                <w:szCs w:val="20"/>
                <w:lang w:val="en-US"/>
              </w:rPr>
              <w:t>=0.68</w:t>
            </w:r>
          </w:p>
        </w:tc>
      </w:tr>
      <w:tr w:rsidR="00467314" w:rsidRPr="00F05E30" w14:paraId="5D2D688F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3CDF1" w14:textId="77777777" w:rsidR="00467314" w:rsidRPr="00533E80" w:rsidRDefault="0046731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05556" w14:textId="77777777" w:rsidR="00467314" w:rsidRPr="00533E80" w:rsidRDefault="00467314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</w:pP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Drug Abuse Screening Test</w:t>
            </w:r>
            <w:r w:rsidR="00E710D8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 xml:space="preserve">-20 </w:t>
            </w: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 xml:space="preserve"> (DAST)</w: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begin"/>
            </w:r>
            <w:r w:rsidR="00E710D8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instrText xml:space="preserve"> ADDIN EN.CITE &lt;EndNote&gt;&lt;Cite&gt;&lt;Author&gt;Skinner&lt;/Author&gt;&lt;Year&gt;1982&lt;/Year&gt;&lt;RecNum&gt;17076&lt;/RecNum&gt;&lt;DisplayText&gt;&lt;style face="superscript"&gt;5&lt;/style&gt;&lt;/DisplayText&gt;&lt;record&gt;&lt;rec-number&gt;17076&lt;/rec-number&gt;&lt;foreign-keys&gt;&lt;key app="EN" db-id="fe5at2azmwvx5qe9d2ppzfd7p2vt2weaddse" timestamp="1442504293"&gt;17076&lt;/key&gt;&lt;/foreign-keys&gt;&lt;ref-type name="Journal Article"&gt;17&lt;/ref-type&gt;&lt;contributors&gt;&lt;authors&gt;&lt;author&gt;Skinner, H. A.&lt;/author&gt;&lt;/authors&gt;&lt;/contributors&gt;&lt;titles&gt;&lt;title&gt;The drug abuse screening test&lt;/title&gt;&lt;secondary-title&gt;Addict Behav&lt;/secondary-title&gt;&lt;alt-title&gt;Addictive behaviors&lt;/alt-title&gt;&lt;/titles&gt;&lt;periodical&gt;&lt;full-title&gt;Addict Behav&lt;/full-title&gt;&lt;/periodical&gt;&lt;alt-periodical&gt;&lt;full-title&gt;Addictive Behaviors&lt;/full-title&gt;&lt;/alt-periodical&gt;&lt;pages&gt;363-71&lt;/pages&gt;&lt;volume&gt;7&lt;/volume&gt;&lt;number&gt;4&lt;/number&gt;&lt;keywords&gt;&lt;keyword&gt;Adolescent&lt;/keyword&gt;&lt;keyword&gt;Adult&lt;/keyword&gt;&lt;keyword&gt;Age Factors&lt;/keyword&gt;&lt;keyword&gt;Alcoholism/*diagnosis&lt;/keyword&gt;&lt;keyword&gt;Child&lt;/keyword&gt;&lt;keyword&gt;Factor Analysis, Statistical&lt;/keyword&gt;&lt;keyword&gt;Female&lt;/keyword&gt;&lt;keyword&gt;Humans&lt;/keyword&gt;&lt;keyword&gt;Male&lt;/keyword&gt;&lt;keyword&gt;Mass Screening/methods&lt;/keyword&gt;&lt;keyword&gt;Middle Aged&lt;/keyword&gt;&lt;keyword&gt;Psychological Tests&lt;/keyword&gt;&lt;keyword&gt;Sex Factors&lt;/keyword&gt;&lt;keyword&gt;Substance-Related Disorders/*diagnosis/psychology&lt;/keyword&gt;&lt;/keywords&gt;&lt;dates&gt;&lt;year&gt;1982&lt;/year&gt;&lt;/dates&gt;&lt;isbn&gt;0306-4603 (Print)&amp;#xD;0306-4603 (Linking)&lt;/isbn&gt;&lt;accession-num&gt;7183189&lt;/accession-num&gt;&lt;urls&gt;&lt;related-urls&gt;&lt;url&gt;http://www.ncbi.nlm.nih.gov/pubmed/7183189&lt;/url&gt;&lt;/related-urls&gt;&lt;/urls&gt;&lt;/record&gt;&lt;/Cite&gt;&lt;/EndNote&gt;</w:instrTex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separate"/>
            </w:r>
            <w:r w:rsidR="00E710D8" w:rsidRPr="00533E80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5</w: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6CCB0" w14:textId="77777777" w:rsidR="00533E80" w:rsidRDefault="00533E80" w:rsidP="00BE2D48">
            <w:pPr>
              <w:spacing w:after="0"/>
              <w:ind w:left="284"/>
              <w:jc w:val="center"/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CA" w:eastAsia="fr-CA"/>
              </w:rPr>
            </w:pPr>
            <w:r w:rsidRPr="00533E80">
              <w:rPr>
                <w:rFonts w:ascii="Tahoma" w:hAnsi="Tahoma" w:cs="Tahoma"/>
                <w:sz w:val="20"/>
                <w:szCs w:val="20"/>
                <w:lang w:val="en-US"/>
              </w:rPr>
              <w:t xml:space="preserve">20 items </w:t>
            </w:r>
            <w:r w:rsidRPr="00533E80"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CA" w:eastAsia="fr-CA"/>
              </w:rPr>
              <w:t xml:space="preserve"> (0 to 1 for each variable);</w:t>
            </w:r>
          </w:p>
          <w:p w14:paraId="42074CEF" w14:textId="77777777" w:rsidR="00533E80" w:rsidRPr="00533E80" w:rsidRDefault="004F0F10" w:rsidP="00BE2D48">
            <w:pPr>
              <w:spacing w:after="0"/>
              <w:ind w:left="284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eastAsia="Times New Roman" w:hAnsi="Tahoma" w:cs="Tahoma"/>
                <w:color w:val="000000"/>
                <w:kern w:val="28"/>
                <w:sz w:val="20"/>
                <w:szCs w:val="20"/>
                <w:lang w:val="en-CA" w:eastAsia="fr-CA"/>
              </w:rPr>
              <w:t>6 +=</w:t>
            </w:r>
            <w:r w:rsidR="00533E80" w:rsidRPr="00533E80">
              <w:rPr>
                <w:rFonts w:ascii="Tahoma" w:hAnsi="Tahoma" w:cs="Tahoma"/>
                <w:sz w:val="20"/>
                <w:szCs w:val="20"/>
                <w:lang w:val="en-US"/>
              </w:rPr>
              <w:t xml:space="preserve">likelihood 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of substance use disorders (SUD</w:t>
            </w:r>
            <w:r w:rsidR="00533E80" w:rsidRPr="00533E80">
              <w:rPr>
                <w:rFonts w:ascii="Tahoma" w:hAnsi="Tahoma" w:cs="Tahoma"/>
                <w:sz w:val="20"/>
                <w:szCs w:val="20"/>
                <w:lang w:val="en-US"/>
              </w:rPr>
              <w:t>)</w:t>
            </w:r>
          </w:p>
          <w:p w14:paraId="2D1F543A" w14:textId="77777777" w:rsidR="00467314" w:rsidRPr="00533E80" w:rsidRDefault="00467314" w:rsidP="00BE2D4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F0206" w14:textId="77777777" w:rsidR="00467314" w:rsidRPr="00533E80" w:rsidRDefault="00467314" w:rsidP="00296444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533E80">
              <w:rPr>
                <w:rFonts w:ascii="Tahoma" w:hAnsi="Tahoma" w:cs="Tahoma"/>
                <w:color w:val="131413"/>
                <w:sz w:val="20"/>
                <w:szCs w:val="20"/>
                <w:lang w:val="en-US"/>
              </w:rPr>
              <w:t>Cronbach’s alpha</w:t>
            </w:r>
            <w:r w:rsidRPr="00533E80">
              <w:rPr>
                <w:rFonts w:ascii="Tahoma" w:hAnsi="Tahoma" w:cs="Tahoma"/>
                <w:sz w:val="20"/>
                <w:szCs w:val="20"/>
                <w:lang w:val="en-US"/>
              </w:rPr>
              <w:t>=0.88</w:t>
            </w:r>
          </w:p>
        </w:tc>
      </w:tr>
      <w:tr w:rsidR="00467314" w:rsidRPr="00F05E30" w14:paraId="1323DE7D" w14:textId="77777777" w:rsidTr="00BE2D48">
        <w:trPr>
          <w:trHeight w:val="396"/>
          <w:jc w:val="center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1219F" w14:textId="77777777" w:rsidR="00467314" w:rsidRPr="00533E80" w:rsidRDefault="00467314" w:rsidP="002E6436">
            <w:pPr>
              <w:widowControl w:val="0"/>
              <w:spacing w:after="0" w:line="285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</w:pP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fr-CA"/>
              </w:rPr>
              <w:t>Physical illnesses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3AB46" w14:textId="77777777" w:rsidR="00467314" w:rsidRPr="00533E80" w:rsidRDefault="00467314" w:rsidP="00E710D8">
            <w:pPr>
              <w:widowControl w:val="0"/>
              <w:spacing w:after="0" w:line="285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</w:pP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t>Canadian Community Health Survey (CCHS)</w: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begin"/>
            </w:r>
            <w:r w:rsidR="00E710D8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instrText xml:space="preserve"> ADDIN EN.CITE &lt;EndNote&gt;&lt;Cite&gt;&lt;Author&gt;Statistics Canada&lt;/Author&gt;&lt;Year&gt;2002&lt;/Year&gt;&lt;RecNum&gt;8968&lt;/RecNum&gt;&lt;DisplayText&gt;&lt;style face="superscript"&gt;1&lt;/style&gt;&lt;/DisplayText&gt;&lt;record&gt;&lt;rec-number&gt;8968&lt;/rec-number&gt;&lt;foreign-keys&gt;&lt;key app="EN" db-id="fe5at2azmwvx5qe9d2ppzfd7p2vt2weaddse" timestamp="1350505103"&gt;8968&lt;/key&gt;&lt;/foreign-keys&gt;&lt;ref-type name="Government Document"&gt;46&lt;/ref-type&gt;&lt;contributors&gt;&lt;authors&gt;&lt;author&gt;Statistics Canada,&lt;/author&gt;&lt;/authors&gt;&lt;/contributors&gt;&lt;titles&gt;&lt;title&gt;Canadian Community Health Survey (CCHS)&lt;/title&gt;&lt;/titles&gt;&lt;dates&gt;&lt;year&gt;2002&lt;/year&gt;&lt;/dates&gt;&lt;pub-location&gt;Ottawa&lt;/pub-location&gt;&lt;publisher&gt;Statistics Canada&lt;/publisher&gt;&lt;urls&gt;&lt;/urls&gt;&lt;/record&gt;&lt;/Cite&gt;&lt;/EndNote&gt;</w:instrTex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separate"/>
            </w:r>
            <w:r w:rsidR="00E710D8" w:rsidRPr="00533E80">
              <w:rPr>
                <w:rFonts w:ascii="Tahoma" w:eastAsia="Times New Roman" w:hAnsi="Tahoma" w:cs="Tahoma"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  <w:r w:rsidR="00093843" w:rsidRPr="00533E80">
              <w:rPr>
                <w:rFonts w:ascii="Tahoma" w:eastAsia="Times New Roman" w:hAnsi="Tahoma" w:cs="Tahoma"/>
                <w:color w:val="000000"/>
                <w:sz w:val="20"/>
                <w:szCs w:val="20"/>
                <w:lang w:val="en-CA" w:eastAsia="fr-CA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E8673" w14:textId="77777777" w:rsidR="00467314" w:rsidRPr="00467314" w:rsidRDefault="00467314" w:rsidP="00BE2D48">
            <w:pPr>
              <w:jc w:val="center"/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</w:pPr>
            <w:r w:rsidRPr="00467314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>Number of physical illnes</w:t>
            </w:r>
            <w:r w:rsidR="003A3091">
              <w:rPr>
                <w:rFonts w:ascii="Tahoma" w:eastAsiaTheme="minorEastAsia" w:hAnsi="Tahoma" w:cs="Tahoma"/>
                <w:color w:val="131413"/>
                <w:sz w:val="20"/>
                <w:szCs w:val="20"/>
                <w:lang w:val="en-US" w:eastAsia="fr-CA"/>
              </w:rPr>
              <w:t>ses as declared by participants</w:t>
            </w:r>
          </w:p>
          <w:p w14:paraId="3148EACE" w14:textId="77777777" w:rsidR="00467314" w:rsidRPr="00533E80" w:rsidRDefault="00467314" w:rsidP="00BE2D4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4B295" w14:textId="77777777" w:rsidR="00467314" w:rsidRPr="00533E80" w:rsidRDefault="00533E80" w:rsidP="00296444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533E8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/A</w:t>
            </w:r>
          </w:p>
        </w:tc>
      </w:tr>
    </w:tbl>
    <w:p w14:paraId="621B2B83" w14:textId="77777777" w:rsidR="00F05E30" w:rsidRDefault="00F05E30" w:rsidP="00A213D2">
      <w:pPr>
        <w:kinsoku w:val="0"/>
        <w:overflowPunct w:val="0"/>
        <w:autoSpaceDE w:val="0"/>
        <w:autoSpaceDN w:val="0"/>
        <w:adjustRightInd w:val="0"/>
        <w:spacing w:after="0" w:line="193" w:lineRule="exact"/>
        <w:rPr>
          <w:rFonts w:ascii="Tahoma" w:hAnsi="Tahoma" w:cs="Tahoma"/>
          <w:b/>
          <w:bCs/>
          <w:sz w:val="20"/>
          <w:szCs w:val="20"/>
          <w:lang w:val="en-US"/>
        </w:rPr>
      </w:pPr>
    </w:p>
    <w:p w14:paraId="47613315" w14:textId="77777777" w:rsidR="00E710D8" w:rsidRPr="00E710D8" w:rsidRDefault="00093843" w:rsidP="003A3091">
      <w:pPr>
        <w:pStyle w:val="EndNoteBibliography"/>
        <w:spacing w:after="0"/>
        <w:ind w:left="-709"/>
      </w:pPr>
      <w:r>
        <w:rPr>
          <w:rFonts w:ascii="Tahoma" w:hAnsi="Tahoma" w:cs="Tahoma"/>
          <w:sz w:val="20"/>
          <w:szCs w:val="20"/>
        </w:rPr>
        <w:fldChar w:fldCharType="begin"/>
      </w:r>
      <w:r w:rsidR="00E710D8">
        <w:rPr>
          <w:rFonts w:ascii="Tahoma" w:hAnsi="Tahoma" w:cs="Tahoma"/>
          <w:sz w:val="20"/>
          <w:szCs w:val="20"/>
        </w:rPr>
        <w:instrText xml:space="preserve"> ADDIN EN.REFLIST </w:instrText>
      </w:r>
      <w:r>
        <w:rPr>
          <w:rFonts w:ascii="Tahoma" w:hAnsi="Tahoma" w:cs="Tahoma"/>
          <w:sz w:val="20"/>
          <w:szCs w:val="20"/>
        </w:rPr>
        <w:fldChar w:fldCharType="separate"/>
      </w:r>
      <w:r w:rsidR="003A3091">
        <w:t xml:space="preserve">1. </w:t>
      </w:r>
      <w:r w:rsidR="00E710D8" w:rsidRPr="00E710D8">
        <w:t>Statistics Canada. Canadian Community Health Survey (CCHS). Ottawa: Statistics Canada; 2002.</w:t>
      </w:r>
    </w:p>
    <w:p w14:paraId="76F17515" w14:textId="77777777" w:rsidR="00E710D8" w:rsidRPr="00E710D8" w:rsidRDefault="003A3091" w:rsidP="003A3091">
      <w:pPr>
        <w:pStyle w:val="EndNoteBibliography"/>
        <w:spacing w:after="0"/>
        <w:ind w:left="-709"/>
      </w:pPr>
      <w:r>
        <w:t xml:space="preserve">2. </w:t>
      </w:r>
      <w:r w:rsidR="00E710D8" w:rsidRPr="00E710D8">
        <w:t>Gravel R, Beland Y. The Canadian Community Health Survey: mental health and well-being. Can J Psychiatry. 2005; 50(10): 573-9.</w:t>
      </w:r>
    </w:p>
    <w:p w14:paraId="28259945" w14:textId="77777777" w:rsidR="00E710D8" w:rsidRPr="00E710D8" w:rsidRDefault="003A3091" w:rsidP="003A3091">
      <w:pPr>
        <w:pStyle w:val="EndNoteBibliography"/>
        <w:spacing w:after="0"/>
        <w:ind w:left="-709"/>
      </w:pPr>
      <w:r>
        <w:t xml:space="preserve">3. </w:t>
      </w:r>
      <w:r w:rsidR="00E710D8" w:rsidRPr="00E710D8">
        <w:t>Sheehan DV, Lecrubier Y, Sheehan KH, et al. The Mini-International Neuropsychiatric Interview (M.I.N.I.): the development and validation of a structured diagnostic psychiatric interview for DSM-IV and ICD-10. The Journal of clinical psychiatry. 1998; 59 Suppl 20: 22-33;quiz 4-57.</w:t>
      </w:r>
    </w:p>
    <w:p w14:paraId="4575C29C" w14:textId="77777777" w:rsidR="00E710D8" w:rsidRPr="00E710D8" w:rsidRDefault="003A3091" w:rsidP="003A3091">
      <w:pPr>
        <w:pStyle w:val="EndNoteBibliography"/>
        <w:spacing w:after="0"/>
        <w:ind w:left="-709"/>
      </w:pPr>
      <w:r>
        <w:t xml:space="preserve">4. </w:t>
      </w:r>
      <w:r w:rsidR="00E710D8" w:rsidRPr="00E710D8">
        <w:t>Bohn MJ, Babor TF, Kranzler HR. The Alcohol Use Disorders Identification Test (AUDIT): validation of a screening instrument for use in medical settings. J Stud Alcohol Drugs. 1995; 56(4): 423-32.</w:t>
      </w:r>
    </w:p>
    <w:p w14:paraId="51B7ACA5" w14:textId="77777777" w:rsidR="00E710D8" w:rsidRPr="00E710D8" w:rsidRDefault="003A3091" w:rsidP="003A3091">
      <w:pPr>
        <w:pStyle w:val="EndNoteBibliography"/>
        <w:ind w:left="-709"/>
      </w:pPr>
      <w:r>
        <w:t xml:space="preserve">5. </w:t>
      </w:r>
      <w:r w:rsidR="00E710D8" w:rsidRPr="00E710D8">
        <w:t>Skinner HA. The drug abuse screening test. Addict Behav. 1982; 7(4): 363-71.</w:t>
      </w:r>
    </w:p>
    <w:p w14:paraId="0E6704D8" w14:textId="77777777" w:rsidR="00E710D8" w:rsidRDefault="00093843" w:rsidP="003A3091">
      <w:pPr>
        <w:kinsoku w:val="0"/>
        <w:overflowPunct w:val="0"/>
        <w:autoSpaceDE w:val="0"/>
        <w:autoSpaceDN w:val="0"/>
        <w:adjustRightInd w:val="0"/>
        <w:spacing w:after="0" w:line="193" w:lineRule="exact"/>
        <w:ind w:left="-709"/>
        <w:rPr>
          <w:rFonts w:ascii="Tahoma" w:hAnsi="Tahoma" w:cs="Tahoma"/>
          <w:b/>
          <w:bCs/>
          <w:sz w:val="20"/>
          <w:szCs w:val="20"/>
          <w:lang w:val="en-US"/>
        </w:rPr>
      </w:pPr>
      <w:r>
        <w:rPr>
          <w:rFonts w:ascii="Tahoma" w:hAnsi="Tahoma" w:cs="Tahoma"/>
          <w:sz w:val="20"/>
          <w:szCs w:val="20"/>
          <w:lang w:val="en-US"/>
        </w:rPr>
        <w:fldChar w:fldCharType="end"/>
      </w:r>
    </w:p>
    <w:p w14:paraId="21319036" w14:textId="77777777" w:rsidR="00E710D8" w:rsidRPr="00F05E30" w:rsidRDefault="00E710D8" w:rsidP="00A213D2">
      <w:pPr>
        <w:kinsoku w:val="0"/>
        <w:overflowPunct w:val="0"/>
        <w:autoSpaceDE w:val="0"/>
        <w:autoSpaceDN w:val="0"/>
        <w:adjustRightInd w:val="0"/>
        <w:spacing w:after="0" w:line="193" w:lineRule="exact"/>
        <w:rPr>
          <w:rFonts w:ascii="Tahoma" w:hAnsi="Tahoma" w:cs="Tahoma"/>
          <w:b/>
          <w:bCs/>
          <w:sz w:val="20"/>
          <w:szCs w:val="20"/>
          <w:lang w:val="en-US"/>
        </w:rPr>
      </w:pPr>
    </w:p>
    <w:p w14:paraId="057634DF" w14:textId="77777777" w:rsidR="00E710D8" w:rsidRPr="00C6452F" w:rsidRDefault="00E710D8" w:rsidP="00C6452F">
      <w:pPr>
        <w:ind w:left="-851"/>
        <w:rPr>
          <w:rFonts w:ascii="Tahoma" w:hAnsi="Tahoma" w:cs="Tahoma"/>
          <w:b/>
          <w:bCs/>
          <w:sz w:val="20"/>
          <w:szCs w:val="20"/>
          <w:lang w:val="en-US"/>
        </w:rPr>
      </w:pPr>
      <w:r w:rsidRPr="00F05E30">
        <w:rPr>
          <w:rFonts w:ascii="Tahoma" w:hAnsi="Tahoma" w:cs="Tahoma"/>
          <w:b/>
          <w:bCs/>
          <w:sz w:val="20"/>
          <w:szCs w:val="20"/>
          <w:lang w:val="en-US"/>
        </w:rPr>
        <w:t>QUALITATIVE DATA: O</w:t>
      </w:r>
      <w:r w:rsidRPr="00F05E30">
        <w:rPr>
          <w:rFonts w:ascii="Tahoma" w:hAnsi="Tahoma" w:cs="Tahoma"/>
          <w:b/>
          <w:bCs/>
          <w:spacing w:val="-3"/>
          <w:sz w:val="20"/>
          <w:szCs w:val="20"/>
          <w:lang w:val="en-US"/>
        </w:rPr>
        <w:t>P</w:t>
      </w:r>
      <w:r w:rsidRPr="00F05E30">
        <w:rPr>
          <w:rFonts w:ascii="Tahoma" w:hAnsi="Tahoma" w:cs="Tahoma"/>
          <w:b/>
          <w:bCs/>
          <w:sz w:val="20"/>
          <w:szCs w:val="20"/>
          <w:lang w:val="en-US"/>
        </w:rPr>
        <w:t>EN QUESTIONS</w:t>
      </w:r>
    </w:p>
    <w:p w14:paraId="22D70CE8" w14:textId="77777777" w:rsidR="00E710D8" w:rsidRPr="00737D78" w:rsidRDefault="00E710D8" w:rsidP="00C6452F">
      <w:pPr>
        <w:kinsoku w:val="0"/>
        <w:overflowPunct w:val="0"/>
        <w:autoSpaceDE w:val="0"/>
        <w:autoSpaceDN w:val="0"/>
        <w:adjustRightInd w:val="0"/>
        <w:spacing w:after="0" w:line="264" w:lineRule="auto"/>
        <w:ind w:left="-426" w:right="1642" w:hanging="425"/>
        <w:rPr>
          <w:rFonts w:ascii="Tahoma" w:hAnsi="Tahoma" w:cs="Tahoma"/>
          <w:i/>
          <w:iCs/>
          <w:sz w:val="20"/>
          <w:szCs w:val="20"/>
          <w:lang w:val="en-US"/>
        </w:rPr>
      </w:pPr>
      <w:r w:rsidRPr="00F05E30">
        <w:rPr>
          <w:rFonts w:ascii="Tahoma" w:hAnsi="Tahoma" w:cs="Tahoma"/>
          <w:i/>
          <w:iCs/>
          <w:sz w:val="20"/>
          <w:szCs w:val="20"/>
          <w:lang w:val="en-US"/>
        </w:rPr>
        <w:t xml:space="preserve">I </w:t>
      </w:r>
      <w:r w:rsidRPr="00F05E30">
        <w:rPr>
          <w:rFonts w:ascii="Tahoma" w:hAnsi="Tahoma" w:cs="Tahoma"/>
          <w:i/>
          <w:iCs/>
          <w:spacing w:val="-1"/>
          <w:sz w:val="20"/>
          <w:szCs w:val="20"/>
          <w:lang w:val="en-US"/>
        </w:rPr>
        <w:t>w</w:t>
      </w:r>
      <w:r w:rsidRPr="00F05E30">
        <w:rPr>
          <w:rFonts w:ascii="Tahoma" w:hAnsi="Tahoma" w:cs="Tahoma"/>
          <w:i/>
          <w:iCs/>
          <w:sz w:val="20"/>
          <w:szCs w:val="20"/>
          <w:lang w:val="en-US"/>
        </w:rPr>
        <w:t>ill</w:t>
      </w:r>
      <w:r w:rsidRPr="00F05E30">
        <w:rPr>
          <w:rFonts w:ascii="Tahoma" w:hAnsi="Tahoma" w:cs="Tahoma"/>
          <w:i/>
          <w:iCs/>
          <w:spacing w:val="1"/>
          <w:sz w:val="20"/>
          <w:szCs w:val="20"/>
          <w:lang w:val="en-US"/>
        </w:rPr>
        <w:t xml:space="preserve"> </w:t>
      </w:r>
      <w:r w:rsidRPr="00F05E30">
        <w:rPr>
          <w:rFonts w:ascii="Tahoma" w:hAnsi="Tahoma" w:cs="Tahoma"/>
          <w:i/>
          <w:iCs/>
          <w:sz w:val="20"/>
          <w:szCs w:val="20"/>
          <w:lang w:val="en-US"/>
        </w:rPr>
        <w:t>now</w:t>
      </w:r>
      <w:r w:rsidRPr="00F05E30">
        <w:rPr>
          <w:rFonts w:ascii="Tahoma" w:hAnsi="Tahoma" w:cs="Tahoma"/>
          <w:i/>
          <w:iCs/>
          <w:spacing w:val="-1"/>
          <w:sz w:val="20"/>
          <w:szCs w:val="20"/>
          <w:lang w:val="en-US"/>
        </w:rPr>
        <w:t xml:space="preserve"> </w:t>
      </w:r>
      <w:r w:rsidRPr="00F05E30">
        <w:rPr>
          <w:rFonts w:ascii="Tahoma" w:hAnsi="Tahoma" w:cs="Tahoma"/>
          <w:i/>
          <w:iCs/>
          <w:sz w:val="20"/>
          <w:szCs w:val="20"/>
          <w:lang w:val="en-US"/>
        </w:rPr>
        <w:t>ask open ques</w:t>
      </w:r>
      <w:r w:rsidRPr="00F05E30">
        <w:rPr>
          <w:rFonts w:ascii="Tahoma" w:hAnsi="Tahoma" w:cs="Tahoma"/>
          <w:i/>
          <w:iCs/>
          <w:spacing w:val="1"/>
          <w:sz w:val="20"/>
          <w:szCs w:val="20"/>
          <w:lang w:val="en-US"/>
        </w:rPr>
        <w:t>t</w:t>
      </w:r>
      <w:r w:rsidRPr="00F05E30">
        <w:rPr>
          <w:rFonts w:ascii="Tahoma" w:hAnsi="Tahoma" w:cs="Tahoma"/>
          <w:i/>
          <w:iCs/>
          <w:sz w:val="20"/>
          <w:szCs w:val="20"/>
          <w:lang w:val="en-US"/>
        </w:rPr>
        <w:t xml:space="preserve">ions, so I can </w:t>
      </w:r>
      <w:r w:rsidRPr="00737D78">
        <w:rPr>
          <w:rFonts w:ascii="Tahoma" w:hAnsi="Tahoma" w:cs="Tahoma"/>
          <w:i/>
          <w:iCs/>
          <w:sz w:val="20"/>
          <w:szCs w:val="20"/>
          <w:lang w:val="en-US"/>
        </w:rPr>
        <w:t>better unders</w:t>
      </w:r>
      <w:r w:rsidRPr="00737D78">
        <w:rPr>
          <w:rFonts w:ascii="Tahoma" w:hAnsi="Tahoma" w:cs="Tahoma"/>
          <w:i/>
          <w:iCs/>
          <w:spacing w:val="1"/>
          <w:sz w:val="20"/>
          <w:szCs w:val="20"/>
          <w:lang w:val="en-US"/>
        </w:rPr>
        <w:t>t</w:t>
      </w:r>
      <w:r w:rsidRPr="00737D78">
        <w:rPr>
          <w:rFonts w:ascii="Tahoma" w:hAnsi="Tahoma" w:cs="Tahoma"/>
          <w:i/>
          <w:iCs/>
          <w:sz w:val="20"/>
          <w:szCs w:val="20"/>
          <w:lang w:val="en-US"/>
        </w:rPr>
        <w:t>and your needs</w:t>
      </w:r>
      <w:r w:rsidR="00E75516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 and </w:t>
      </w:r>
      <w:r w:rsidR="00B9214D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your </w:t>
      </w:r>
      <w:r w:rsidR="00E75516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satisfaction </w:t>
      </w:r>
      <w:r w:rsidR="00212591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with the support you </w:t>
      </w:r>
      <w:r w:rsidR="00B00BA8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have </w:t>
      </w:r>
      <w:r w:rsidR="00212591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received </w:t>
      </w:r>
      <w:r w:rsidR="00B00BA8" w:rsidRPr="00737D78">
        <w:rPr>
          <w:rFonts w:ascii="Tahoma" w:hAnsi="Tahoma" w:cs="Tahoma"/>
          <w:i/>
          <w:iCs/>
          <w:sz w:val="20"/>
          <w:szCs w:val="20"/>
          <w:lang w:val="en-US"/>
        </w:rPr>
        <w:t>in</w:t>
      </w:r>
      <w:r w:rsidR="00212591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 respon</w:t>
      </w:r>
      <w:r w:rsidR="00B00BA8" w:rsidRPr="00737D78">
        <w:rPr>
          <w:rFonts w:ascii="Tahoma" w:hAnsi="Tahoma" w:cs="Tahoma"/>
          <w:i/>
          <w:iCs/>
          <w:sz w:val="20"/>
          <w:szCs w:val="20"/>
          <w:lang w:val="en-US"/>
        </w:rPr>
        <w:t>se</w:t>
      </w:r>
      <w:r w:rsidR="00212591" w:rsidRPr="00737D78">
        <w:rPr>
          <w:rFonts w:ascii="Tahoma" w:hAnsi="Tahoma" w:cs="Tahoma"/>
          <w:i/>
          <w:iCs/>
          <w:sz w:val="20"/>
          <w:szCs w:val="20"/>
          <w:lang w:val="en-US"/>
        </w:rPr>
        <w:t xml:space="preserve"> to your needs or difficulties</w:t>
      </w:r>
      <w:r w:rsidRPr="00737D78">
        <w:rPr>
          <w:rFonts w:ascii="Tahoma" w:hAnsi="Tahoma" w:cs="Tahoma"/>
          <w:i/>
          <w:iCs/>
          <w:sz w:val="20"/>
          <w:szCs w:val="20"/>
          <w:lang w:val="en-US"/>
        </w:rPr>
        <w:t>.</w:t>
      </w:r>
    </w:p>
    <w:p w14:paraId="2F16D51B" w14:textId="77777777" w:rsidR="00E710D8" w:rsidRPr="00737D78" w:rsidRDefault="00E710D8" w:rsidP="00C6452F">
      <w:pPr>
        <w:kinsoku w:val="0"/>
        <w:overflowPunct w:val="0"/>
        <w:autoSpaceDE w:val="0"/>
        <w:autoSpaceDN w:val="0"/>
        <w:adjustRightInd w:val="0"/>
        <w:spacing w:after="0" w:line="264" w:lineRule="auto"/>
        <w:ind w:left="-426" w:right="1642" w:hanging="425"/>
        <w:rPr>
          <w:rFonts w:ascii="Tahoma" w:hAnsi="Tahoma" w:cs="Tahoma"/>
          <w:i/>
          <w:iCs/>
          <w:sz w:val="20"/>
          <w:szCs w:val="20"/>
          <w:lang w:val="en-US"/>
        </w:rPr>
      </w:pPr>
    </w:p>
    <w:p w14:paraId="19FA48D3" w14:textId="77777777" w:rsidR="001274CC" w:rsidRPr="00737D78" w:rsidRDefault="001274CC" w:rsidP="003C7111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after="0" w:line="264" w:lineRule="auto"/>
        <w:ind w:left="-426" w:right="-783" w:hanging="425"/>
        <w:rPr>
          <w:rFonts w:ascii="Tahoma" w:hAnsi="Tahoma" w:cs="Tahoma"/>
          <w:sz w:val="20"/>
          <w:szCs w:val="20"/>
          <w:lang w:val="en-US"/>
        </w:rPr>
      </w:pPr>
      <w:r w:rsidRPr="00737D78">
        <w:rPr>
          <w:rFonts w:ascii="Tahoma" w:hAnsi="Tahoma" w:cs="Tahoma"/>
          <w:sz w:val="20"/>
          <w:szCs w:val="20"/>
          <w:lang w:val="en-US"/>
        </w:rPr>
        <w:t>What are your main difficulties or needs?</w:t>
      </w:r>
    </w:p>
    <w:p w14:paraId="31C87C3A" w14:textId="77777777" w:rsidR="001274CC" w:rsidRPr="00737D78" w:rsidRDefault="001274CC" w:rsidP="003C7111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after="0" w:line="264" w:lineRule="auto"/>
        <w:ind w:left="-426" w:right="-783" w:hanging="425"/>
        <w:rPr>
          <w:rFonts w:ascii="Tahoma" w:hAnsi="Tahoma" w:cs="Tahoma"/>
          <w:sz w:val="20"/>
          <w:szCs w:val="20"/>
          <w:lang w:val="en-US"/>
        </w:rPr>
      </w:pPr>
      <w:r w:rsidRPr="00737D78">
        <w:rPr>
          <w:rFonts w:ascii="Tahoma" w:hAnsi="Tahoma" w:cs="Tahoma"/>
          <w:sz w:val="20"/>
          <w:szCs w:val="20"/>
          <w:lang w:val="en-US"/>
        </w:rPr>
        <w:t xml:space="preserve">Does your accommodation or housing (i.e. emergency shelters, temporary housing, </w:t>
      </w:r>
      <w:r w:rsidR="00B00BA8" w:rsidRPr="00737D78">
        <w:rPr>
          <w:rFonts w:ascii="Tahoma" w:hAnsi="Tahoma" w:cs="Tahoma"/>
          <w:sz w:val="20"/>
          <w:szCs w:val="20"/>
          <w:lang w:val="en-US"/>
        </w:rPr>
        <w:t>or</w:t>
      </w:r>
      <w:r w:rsidRPr="00737D78">
        <w:rPr>
          <w:rFonts w:ascii="Tahoma" w:hAnsi="Tahoma" w:cs="Tahoma"/>
          <w:sz w:val="20"/>
          <w:szCs w:val="20"/>
          <w:lang w:val="en-US"/>
        </w:rPr>
        <w:t xml:space="preserve"> permanent housing) respon</w:t>
      </w:r>
      <w:r w:rsidR="00B00BA8" w:rsidRPr="00737D78">
        <w:rPr>
          <w:rFonts w:ascii="Tahoma" w:hAnsi="Tahoma" w:cs="Tahoma"/>
          <w:sz w:val="20"/>
          <w:szCs w:val="20"/>
          <w:lang w:val="en-US"/>
        </w:rPr>
        <w:t>d</w:t>
      </w:r>
      <w:r w:rsidRPr="00737D78">
        <w:rPr>
          <w:rFonts w:ascii="Tahoma" w:hAnsi="Tahoma" w:cs="Tahoma"/>
          <w:sz w:val="20"/>
          <w:szCs w:val="20"/>
          <w:lang w:val="en-US"/>
        </w:rPr>
        <w:t xml:space="preserve"> to your needs?</w:t>
      </w:r>
    </w:p>
    <w:p w14:paraId="73529209" w14:textId="77777777" w:rsidR="001274CC" w:rsidRPr="00737D78" w:rsidRDefault="001274CC" w:rsidP="001274CC">
      <w:pPr>
        <w:pStyle w:val="ListParagraph"/>
        <w:numPr>
          <w:ilvl w:val="0"/>
          <w:numId w:val="4"/>
        </w:numPr>
        <w:kinsoku w:val="0"/>
        <w:overflowPunct w:val="0"/>
        <w:autoSpaceDE w:val="0"/>
        <w:autoSpaceDN w:val="0"/>
        <w:adjustRightInd w:val="0"/>
        <w:spacing w:after="0" w:line="264" w:lineRule="auto"/>
        <w:ind w:right="-783"/>
        <w:rPr>
          <w:rFonts w:ascii="Tahoma" w:hAnsi="Tahoma" w:cs="Tahoma"/>
          <w:sz w:val="20"/>
          <w:szCs w:val="20"/>
          <w:lang w:val="en-US"/>
        </w:rPr>
      </w:pPr>
      <w:r w:rsidRPr="00737D78">
        <w:rPr>
          <w:rFonts w:ascii="Tahoma" w:hAnsi="Tahoma" w:cs="Tahoma"/>
          <w:sz w:val="20"/>
          <w:szCs w:val="20"/>
          <w:lang w:val="en-US"/>
        </w:rPr>
        <w:t>If yes, please describe or justify your response</w:t>
      </w:r>
      <w:r w:rsidR="00AC1619" w:rsidRPr="00737D78">
        <w:rPr>
          <w:rFonts w:ascii="Tahoma" w:hAnsi="Tahoma" w:cs="Tahoma"/>
          <w:sz w:val="20"/>
          <w:szCs w:val="20"/>
          <w:lang w:val="en-US"/>
        </w:rPr>
        <w:t xml:space="preserve"> (i.e. met needs)</w:t>
      </w:r>
      <w:r w:rsidRPr="00737D78">
        <w:rPr>
          <w:rFonts w:ascii="Tahoma" w:hAnsi="Tahoma" w:cs="Tahoma"/>
          <w:sz w:val="20"/>
          <w:szCs w:val="20"/>
          <w:lang w:val="en-US"/>
        </w:rPr>
        <w:t xml:space="preserve">. </w:t>
      </w:r>
    </w:p>
    <w:p w14:paraId="41B962B9" w14:textId="77777777" w:rsidR="001274CC" w:rsidRPr="00737D78" w:rsidRDefault="001274CC" w:rsidP="00EA3F11">
      <w:pPr>
        <w:pStyle w:val="ListParagraph"/>
        <w:numPr>
          <w:ilvl w:val="0"/>
          <w:numId w:val="4"/>
        </w:numPr>
        <w:kinsoku w:val="0"/>
        <w:overflowPunct w:val="0"/>
        <w:autoSpaceDE w:val="0"/>
        <w:autoSpaceDN w:val="0"/>
        <w:adjustRightInd w:val="0"/>
        <w:spacing w:after="0" w:line="264" w:lineRule="auto"/>
        <w:ind w:right="-783"/>
        <w:rPr>
          <w:rFonts w:ascii="Tahoma" w:hAnsi="Tahoma" w:cs="Tahoma"/>
          <w:sz w:val="20"/>
          <w:szCs w:val="20"/>
          <w:lang w:val="en-US"/>
        </w:rPr>
      </w:pPr>
      <w:r w:rsidRPr="00737D78">
        <w:rPr>
          <w:rFonts w:ascii="Tahoma" w:hAnsi="Tahoma" w:cs="Tahoma"/>
          <w:sz w:val="20"/>
          <w:szCs w:val="20"/>
          <w:lang w:val="en-US"/>
        </w:rPr>
        <w:t>If no, please describe or justify your response</w:t>
      </w:r>
      <w:r w:rsidR="00AC1619" w:rsidRPr="00737D78">
        <w:rPr>
          <w:rFonts w:ascii="Tahoma" w:hAnsi="Tahoma" w:cs="Tahoma"/>
          <w:sz w:val="20"/>
          <w:szCs w:val="20"/>
          <w:lang w:val="en-US"/>
        </w:rPr>
        <w:t xml:space="preserve"> (i.e. unmet needs)</w:t>
      </w:r>
      <w:r w:rsidRPr="00737D78">
        <w:rPr>
          <w:rFonts w:ascii="Tahoma" w:hAnsi="Tahoma" w:cs="Tahoma"/>
          <w:sz w:val="20"/>
          <w:szCs w:val="20"/>
          <w:lang w:val="en-US"/>
        </w:rPr>
        <w:t>.</w:t>
      </w:r>
    </w:p>
    <w:p w14:paraId="000D2C00" w14:textId="77777777" w:rsidR="001274CC" w:rsidRPr="00737D78" w:rsidRDefault="00C96546" w:rsidP="000C41FA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before="20" w:after="0" w:line="264" w:lineRule="auto"/>
        <w:ind w:left="-426" w:right="-783" w:hanging="425"/>
        <w:rPr>
          <w:rFonts w:ascii="Tahoma" w:hAnsi="Tahoma" w:cs="Tahoma"/>
          <w:iCs/>
          <w:spacing w:val="-2"/>
          <w:sz w:val="20"/>
          <w:szCs w:val="20"/>
          <w:lang w:val="en-US"/>
        </w:rPr>
      </w:pPr>
      <w:r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>Other than the</w:t>
      </w:r>
      <w:r w:rsidR="001274CC"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 xml:space="preserve"> support</w:t>
      </w:r>
      <w:r w:rsidR="00C31C7A"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 xml:space="preserve"> that you are</w:t>
      </w:r>
      <w:r w:rsidR="001274CC"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 xml:space="preserve"> receiv</w:t>
      </w:r>
      <w:r w:rsidR="00C31C7A"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 xml:space="preserve">ing </w:t>
      </w:r>
      <w:r w:rsidR="00B00BA8"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>through</w:t>
      </w:r>
      <w:r w:rsidR="001274CC" w:rsidRPr="00737D78">
        <w:rPr>
          <w:rFonts w:ascii="Tahoma" w:hAnsi="Tahoma" w:cs="Tahoma"/>
          <w:bCs/>
          <w:spacing w:val="-1"/>
          <w:sz w:val="20"/>
          <w:szCs w:val="20"/>
          <w:lang w:val="en-US"/>
        </w:rPr>
        <w:t xml:space="preserve"> your accommodation or housing</w:t>
      </w:r>
      <w:r w:rsidRPr="00737D78">
        <w:rPr>
          <w:rFonts w:ascii="Tahoma" w:hAnsi="Tahoma" w:cs="Tahoma"/>
          <w:bCs/>
          <w:sz w:val="20"/>
          <w:szCs w:val="20"/>
          <w:lang w:val="en-US"/>
        </w:rPr>
        <w:t xml:space="preserve"> itself</w:t>
      </w:r>
      <w:r w:rsidR="001274CC" w:rsidRPr="00737D78">
        <w:rPr>
          <w:rFonts w:ascii="Tahoma" w:hAnsi="Tahoma" w:cs="Tahoma"/>
          <w:bCs/>
          <w:sz w:val="20"/>
          <w:szCs w:val="20"/>
          <w:lang w:val="en-US"/>
        </w:rPr>
        <w:t xml:space="preserve"> </w:t>
      </w:r>
      <w:r w:rsidR="001274CC" w:rsidRPr="00737D78">
        <w:rPr>
          <w:rFonts w:ascii="Tahoma" w:hAnsi="Tahoma" w:cs="Tahoma"/>
          <w:sz w:val="20"/>
          <w:szCs w:val="20"/>
          <w:lang w:val="en-US"/>
        </w:rPr>
        <w:t>(i.e. emergency shelters, temporary housing, and permanent housing)</w:t>
      </w:r>
      <w:r w:rsidR="00E710D8" w:rsidRPr="00737D78">
        <w:rPr>
          <w:rFonts w:ascii="Tahoma" w:hAnsi="Tahoma" w:cs="Tahoma"/>
          <w:bCs/>
          <w:sz w:val="20"/>
          <w:szCs w:val="20"/>
          <w:lang w:val="en-US"/>
        </w:rPr>
        <w:t xml:space="preserve">, </w:t>
      </w:r>
      <w:r w:rsidR="000C41FA" w:rsidRPr="00737D78">
        <w:rPr>
          <w:rFonts w:ascii="Tahoma" w:hAnsi="Tahoma" w:cs="Tahoma"/>
          <w:bCs/>
          <w:sz w:val="20"/>
          <w:szCs w:val="20"/>
          <w:lang w:val="en-US"/>
        </w:rPr>
        <w:t xml:space="preserve">that can be </w:t>
      </w:r>
      <w:r w:rsidR="000613E8" w:rsidRPr="00737D78">
        <w:rPr>
          <w:rFonts w:ascii="Tahoma" w:hAnsi="Tahoma" w:cs="Tahoma"/>
          <w:bCs/>
          <w:sz w:val="20"/>
          <w:szCs w:val="20"/>
          <w:lang w:val="en-US"/>
        </w:rPr>
        <w:t>provided from</w:t>
      </w:r>
      <w:r w:rsidR="000C41FA" w:rsidRPr="00737D78">
        <w:rPr>
          <w:rFonts w:ascii="Tahoma" w:hAnsi="Tahoma" w:cs="Tahoma"/>
          <w:bCs/>
          <w:sz w:val="20"/>
          <w:szCs w:val="20"/>
          <w:lang w:val="en-US"/>
        </w:rPr>
        <w:t xml:space="preserve"> any other resources, </w:t>
      </w:r>
      <w:r w:rsidR="001274CC" w:rsidRPr="00737D78">
        <w:rPr>
          <w:rFonts w:ascii="Tahoma" w:hAnsi="Tahoma" w:cs="Tahoma"/>
          <w:bCs/>
          <w:sz w:val="20"/>
          <w:szCs w:val="20"/>
          <w:lang w:val="en-US"/>
        </w:rPr>
        <w:t xml:space="preserve">do you find that you </w:t>
      </w:r>
      <w:r w:rsidR="00C31C7A" w:rsidRPr="00737D78">
        <w:rPr>
          <w:rFonts w:ascii="Tahoma" w:hAnsi="Tahoma" w:cs="Tahoma"/>
          <w:bCs/>
          <w:sz w:val="20"/>
          <w:szCs w:val="20"/>
          <w:lang w:val="en-US"/>
        </w:rPr>
        <w:t xml:space="preserve">receive </w:t>
      </w:r>
      <w:r w:rsidR="001274CC" w:rsidRPr="00737D78">
        <w:rPr>
          <w:rFonts w:ascii="Tahoma" w:hAnsi="Tahoma" w:cs="Tahoma"/>
          <w:bCs/>
          <w:sz w:val="20"/>
          <w:szCs w:val="20"/>
          <w:lang w:val="en-US"/>
        </w:rPr>
        <w:t>enough</w:t>
      </w:r>
      <w:r w:rsidR="00C31C7A" w:rsidRPr="00737D78">
        <w:rPr>
          <w:rFonts w:ascii="Tahoma" w:hAnsi="Tahoma" w:cs="Tahoma"/>
          <w:bCs/>
          <w:sz w:val="20"/>
          <w:szCs w:val="20"/>
          <w:lang w:val="en-US"/>
        </w:rPr>
        <w:t xml:space="preserve"> support </w:t>
      </w:r>
      <w:r w:rsidR="001274CC" w:rsidRPr="00737D78">
        <w:rPr>
          <w:rFonts w:ascii="Tahoma" w:hAnsi="Tahoma" w:cs="Tahoma"/>
          <w:bCs/>
          <w:sz w:val="20"/>
          <w:szCs w:val="20"/>
          <w:lang w:val="en-US"/>
        </w:rPr>
        <w:t xml:space="preserve">to response to your needs?  </w:t>
      </w:r>
    </w:p>
    <w:p w14:paraId="145DB8D8" w14:textId="77777777" w:rsidR="001274CC" w:rsidRPr="00737D78" w:rsidRDefault="001274CC" w:rsidP="001274CC">
      <w:pPr>
        <w:pStyle w:val="ListParagraph"/>
        <w:numPr>
          <w:ilvl w:val="0"/>
          <w:numId w:val="5"/>
        </w:numPr>
        <w:kinsoku w:val="0"/>
        <w:overflowPunct w:val="0"/>
        <w:autoSpaceDE w:val="0"/>
        <w:autoSpaceDN w:val="0"/>
        <w:adjustRightInd w:val="0"/>
        <w:spacing w:after="0" w:line="264" w:lineRule="auto"/>
        <w:ind w:right="-783"/>
        <w:rPr>
          <w:rFonts w:ascii="Tahoma" w:hAnsi="Tahoma" w:cs="Tahoma"/>
          <w:sz w:val="20"/>
          <w:szCs w:val="20"/>
          <w:lang w:val="en-US"/>
        </w:rPr>
      </w:pPr>
      <w:r w:rsidRPr="00737D78">
        <w:rPr>
          <w:rFonts w:ascii="Tahoma" w:hAnsi="Tahoma" w:cs="Tahoma"/>
          <w:sz w:val="20"/>
          <w:szCs w:val="20"/>
          <w:lang w:val="en-US"/>
        </w:rPr>
        <w:t>If yes, please describe or justify your response</w:t>
      </w:r>
      <w:r w:rsidR="00AC1619" w:rsidRPr="00737D78">
        <w:rPr>
          <w:rFonts w:ascii="Tahoma" w:hAnsi="Tahoma" w:cs="Tahoma"/>
          <w:sz w:val="20"/>
          <w:szCs w:val="20"/>
          <w:lang w:val="en-US"/>
        </w:rPr>
        <w:t xml:space="preserve"> (i.e. met needs)</w:t>
      </w:r>
      <w:r w:rsidRPr="00737D78">
        <w:rPr>
          <w:rFonts w:ascii="Tahoma" w:hAnsi="Tahoma" w:cs="Tahoma"/>
          <w:sz w:val="20"/>
          <w:szCs w:val="20"/>
          <w:lang w:val="en-US"/>
        </w:rPr>
        <w:t xml:space="preserve">. </w:t>
      </w:r>
    </w:p>
    <w:p w14:paraId="6A88FCD3" w14:textId="77777777" w:rsidR="001274CC" w:rsidRPr="00737D78" w:rsidRDefault="001274CC" w:rsidP="001274CC">
      <w:pPr>
        <w:pStyle w:val="ListParagraph"/>
        <w:numPr>
          <w:ilvl w:val="0"/>
          <w:numId w:val="5"/>
        </w:numPr>
        <w:kinsoku w:val="0"/>
        <w:overflowPunct w:val="0"/>
        <w:autoSpaceDE w:val="0"/>
        <w:autoSpaceDN w:val="0"/>
        <w:adjustRightInd w:val="0"/>
        <w:spacing w:after="0" w:line="264" w:lineRule="auto"/>
        <w:ind w:right="-783"/>
        <w:rPr>
          <w:rFonts w:ascii="Tahoma" w:hAnsi="Tahoma" w:cs="Tahoma"/>
          <w:sz w:val="20"/>
          <w:szCs w:val="20"/>
          <w:lang w:val="en-US"/>
        </w:rPr>
      </w:pPr>
      <w:r w:rsidRPr="00737D78">
        <w:rPr>
          <w:rFonts w:ascii="Tahoma" w:hAnsi="Tahoma" w:cs="Tahoma"/>
          <w:sz w:val="20"/>
          <w:szCs w:val="20"/>
          <w:lang w:val="en-US"/>
        </w:rPr>
        <w:t>If no, please describe or justify your response</w:t>
      </w:r>
      <w:r w:rsidR="00AC1619" w:rsidRPr="00737D78">
        <w:rPr>
          <w:rFonts w:ascii="Tahoma" w:hAnsi="Tahoma" w:cs="Tahoma"/>
          <w:sz w:val="20"/>
          <w:szCs w:val="20"/>
          <w:lang w:val="en-US"/>
        </w:rPr>
        <w:t xml:space="preserve"> (i.e. unmet needs)</w:t>
      </w:r>
      <w:r w:rsidRPr="00737D78">
        <w:rPr>
          <w:rFonts w:ascii="Tahoma" w:hAnsi="Tahoma" w:cs="Tahoma"/>
          <w:sz w:val="20"/>
          <w:szCs w:val="20"/>
          <w:lang w:val="en-US"/>
        </w:rPr>
        <w:t>.</w:t>
      </w:r>
    </w:p>
    <w:p w14:paraId="245827A7" w14:textId="77777777" w:rsidR="005472FD" w:rsidRPr="00737D78" w:rsidRDefault="00B00BA8" w:rsidP="001274CC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before="20" w:after="0" w:line="264" w:lineRule="auto"/>
        <w:ind w:left="-426" w:right="-783" w:hanging="425"/>
        <w:rPr>
          <w:rFonts w:ascii="Tahoma" w:eastAsia="Calibri" w:hAnsi="Tahoma" w:cs="Tahoma"/>
          <w:b/>
          <w:sz w:val="24"/>
          <w:szCs w:val="24"/>
          <w:lang w:val="en-US"/>
        </w:rPr>
      </w:pPr>
      <w:r w:rsidRPr="00737D78">
        <w:rPr>
          <w:rFonts w:ascii="Tahoma" w:hAnsi="Tahoma" w:cs="Tahoma"/>
          <w:bCs/>
          <w:sz w:val="20"/>
          <w:szCs w:val="20"/>
          <w:lang w:val="en-US"/>
        </w:rPr>
        <w:t>Overall</w:t>
      </w:r>
      <w:r w:rsidR="001274CC" w:rsidRPr="00737D78">
        <w:rPr>
          <w:rFonts w:ascii="Tahoma" w:hAnsi="Tahoma" w:cs="Tahoma"/>
          <w:bCs/>
          <w:sz w:val="20"/>
          <w:szCs w:val="20"/>
          <w:lang w:val="en-US"/>
        </w:rPr>
        <w:t>, what can be improved to support you better</w:t>
      </w:r>
      <w:r w:rsidRPr="00737D78">
        <w:rPr>
          <w:rFonts w:ascii="Tahoma" w:hAnsi="Tahoma" w:cs="Tahoma"/>
          <w:bCs/>
          <w:sz w:val="20"/>
          <w:szCs w:val="20"/>
          <w:lang w:val="en-US"/>
        </w:rPr>
        <w:t xml:space="preserve"> whether </w:t>
      </w:r>
      <w:r w:rsidR="007D27E1" w:rsidRPr="00737D78">
        <w:rPr>
          <w:rFonts w:ascii="Tahoma" w:hAnsi="Tahoma" w:cs="Tahoma"/>
          <w:bCs/>
          <w:sz w:val="20"/>
          <w:szCs w:val="20"/>
          <w:lang w:val="en-US"/>
        </w:rPr>
        <w:t>in your accommodation or housing</w:t>
      </w:r>
      <w:r w:rsidR="000613E8" w:rsidRPr="00737D78">
        <w:rPr>
          <w:rFonts w:ascii="Tahoma" w:hAnsi="Tahoma" w:cs="Tahoma"/>
          <w:bCs/>
          <w:sz w:val="20"/>
          <w:szCs w:val="20"/>
          <w:lang w:val="en-US"/>
        </w:rPr>
        <w:t>,</w:t>
      </w:r>
      <w:r w:rsidR="007D27E1" w:rsidRPr="00737D78">
        <w:rPr>
          <w:rFonts w:ascii="Tahoma" w:hAnsi="Tahoma" w:cs="Tahoma"/>
          <w:bCs/>
          <w:sz w:val="20"/>
          <w:szCs w:val="20"/>
          <w:lang w:val="en-US"/>
        </w:rPr>
        <w:t xml:space="preserve"> </w:t>
      </w:r>
      <w:r w:rsidR="00EB5DA7" w:rsidRPr="00737D78">
        <w:rPr>
          <w:rFonts w:ascii="Tahoma" w:hAnsi="Tahoma" w:cs="Tahoma"/>
          <w:bCs/>
          <w:sz w:val="20"/>
          <w:szCs w:val="20"/>
          <w:lang w:val="en-US"/>
        </w:rPr>
        <w:t>or</w:t>
      </w:r>
      <w:r w:rsidR="007D27E1" w:rsidRPr="00737D78">
        <w:rPr>
          <w:rFonts w:ascii="Tahoma" w:hAnsi="Tahoma" w:cs="Tahoma"/>
          <w:bCs/>
          <w:sz w:val="20"/>
          <w:szCs w:val="20"/>
          <w:lang w:val="en-US"/>
        </w:rPr>
        <w:t xml:space="preserve"> in </w:t>
      </w:r>
      <w:r w:rsidRPr="00737D78">
        <w:rPr>
          <w:rFonts w:ascii="Tahoma" w:hAnsi="Tahoma" w:cs="Tahoma"/>
          <w:bCs/>
          <w:sz w:val="20"/>
          <w:szCs w:val="20"/>
          <w:lang w:val="en-US"/>
        </w:rPr>
        <w:t xml:space="preserve">your overall </w:t>
      </w:r>
      <w:r w:rsidR="002B5AE3" w:rsidRPr="00737D78">
        <w:rPr>
          <w:rFonts w:ascii="Tahoma" w:hAnsi="Tahoma" w:cs="Tahoma"/>
          <w:bCs/>
          <w:sz w:val="20"/>
          <w:szCs w:val="20"/>
          <w:lang w:val="en-US"/>
        </w:rPr>
        <w:t>life</w:t>
      </w:r>
      <w:r w:rsidRPr="00737D78">
        <w:rPr>
          <w:rFonts w:ascii="Tahoma" w:hAnsi="Tahoma" w:cs="Tahoma"/>
          <w:bCs/>
          <w:sz w:val="20"/>
          <w:szCs w:val="20"/>
          <w:lang w:val="en-US"/>
        </w:rPr>
        <w:t xml:space="preserve"> more generally</w:t>
      </w:r>
      <w:r w:rsidR="001274CC" w:rsidRPr="00737D78">
        <w:rPr>
          <w:rFonts w:ascii="Tahoma" w:hAnsi="Tahoma" w:cs="Tahoma"/>
          <w:bCs/>
          <w:sz w:val="20"/>
          <w:szCs w:val="20"/>
          <w:lang w:val="en-US"/>
        </w:rPr>
        <w:t xml:space="preserve">? </w:t>
      </w:r>
    </w:p>
    <w:p w14:paraId="64F602BD" w14:textId="77777777" w:rsidR="005472FD" w:rsidRPr="00737D78" w:rsidRDefault="005472FD" w:rsidP="005472FD">
      <w:pPr>
        <w:kinsoku w:val="0"/>
        <w:overflowPunct w:val="0"/>
        <w:autoSpaceDE w:val="0"/>
        <w:autoSpaceDN w:val="0"/>
        <w:adjustRightInd w:val="0"/>
        <w:spacing w:before="20" w:after="0" w:line="264" w:lineRule="auto"/>
        <w:ind w:right="-783"/>
        <w:rPr>
          <w:rFonts w:ascii="Tahoma" w:eastAsia="Calibri" w:hAnsi="Tahoma" w:cs="Tahoma"/>
          <w:b/>
          <w:sz w:val="24"/>
          <w:szCs w:val="24"/>
          <w:lang w:val="en-US"/>
        </w:rPr>
      </w:pPr>
    </w:p>
    <w:sectPr w:rsidR="005472FD" w:rsidRPr="00737D78" w:rsidSect="00A213D2">
      <w:footerReference w:type="default" r:id="rId7"/>
      <w:pgSz w:w="12240" w:h="15840"/>
      <w:pgMar w:top="0" w:right="1720" w:bottom="0" w:left="138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85FC3" w14:textId="77777777" w:rsidR="00131D8C" w:rsidRDefault="00131D8C" w:rsidP="00C6452F">
      <w:pPr>
        <w:spacing w:after="0" w:line="240" w:lineRule="auto"/>
      </w:pPr>
      <w:r>
        <w:separator/>
      </w:r>
    </w:p>
  </w:endnote>
  <w:endnote w:type="continuationSeparator" w:id="0">
    <w:p w14:paraId="28DB8235" w14:textId="77777777" w:rsidR="00131D8C" w:rsidRDefault="00131D8C" w:rsidP="00C64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8023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77B98" w14:textId="77777777" w:rsidR="00C6452F" w:rsidRDefault="00093843">
        <w:pPr>
          <w:pStyle w:val="Footer"/>
          <w:jc w:val="center"/>
        </w:pPr>
        <w:r>
          <w:fldChar w:fldCharType="begin"/>
        </w:r>
        <w:r w:rsidR="00C6452F">
          <w:instrText xml:space="preserve"> PAGE   \* MERGEFORMAT </w:instrText>
        </w:r>
        <w:r>
          <w:fldChar w:fldCharType="separate"/>
        </w:r>
        <w:r w:rsidR="000346E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5D45F2" w14:textId="77777777" w:rsidR="00C6452F" w:rsidRDefault="00C64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22ABC" w14:textId="77777777" w:rsidR="00131D8C" w:rsidRDefault="00131D8C" w:rsidP="00C6452F">
      <w:pPr>
        <w:spacing w:after="0" w:line="240" w:lineRule="auto"/>
      </w:pPr>
      <w:r>
        <w:separator/>
      </w:r>
    </w:p>
  </w:footnote>
  <w:footnote w:type="continuationSeparator" w:id="0">
    <w:p w14:paraId="659293BB" w14:textId="77777777" w:rsidR="00131D8C" w:rsidRDefault="00131D8C" w:rsidP="00C64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95"/>
      <w:numFmt w:val="decimal"/>
      <w:lvlText w:val="%1."/>
      <w:lvlJc w:val="left"/>
      <w:pPr>
        <w:ind w:hanging="332"/>
      </w:pPr>
      <w:rPr>
        <w:rFonts w:ascii="Times New Roman" w:hAnsi="Times New Roman" w:cs="Times New Roman"/>
        <w:b/>
        <w:bCs/>
        <w:sz w:val="22"/>
        <w:szCs w:val="22"/>
      </w:rPr>
    </w:lvl>
    <w:lvl w:ilvl="1">
      <w:numFmt w:val="bullet"/>
      <w:lvlText w:val="•"/>
      <w:lvlJc w:val="left"/>
    </w:lvl>
    <w:lvl w:ilvl="2">
      <w:numFmt w:val="bullet"/>
      <w:lvlText w:val="•"/>
      <w:lvlJc w:val="left"/>
    </w:lvl>
    <w:lvl w:ilvl="3">
      <w:numFmt w:val="bullet"/>
      <w:lvlText w:val="•"/>
      <w:lvlJc w:val="left"/>
    </w:lvl>
    <w:lvl w:ilvl="4">
      <w:numFmt w:val="bullet"/>
      <w:lvlText w:val="•"/>
      <w:lvlJc w:val="left"/>
    </w:lvl>
    <w:lvl w:ilvl="5">
      <w:numFmt w:val="bullet"/>
      <w:lvlText w:val="•"/>
      <w:lvlJc w:val="left"/>
    </w:lvl>
    <w:lvl w:ilvl="6">
      <w:numFmt w:val="bullet"/>
      <w:lvlText w:val="•"/>
      <w:lvlJc w:val="left"/>
    </w:lvl>
    <w:lvl w:ilvl="7">
      <w:numFmt w:val="bullet"/>
      <w:lvlText w:val="•"/>
      <w:lvlJc w:val="left"/>
    </w:lvl>
    <w:lvl w:ilvl="8">
      <w:numFmt w:val="bullet"/>
      <w:lvlText w:val="•"/>
      <w:lvlJc w:val="left"/>
    </w:lvl>
  </w:abstractNum>
  <w:abstractNum w:abstractNumId="1" w15:restartNumberingAfterBreak="0">
    <w:nsid w:val="1D4A5B3B"/>
    <w:multiLevelType w:val="hybridMultilevel"/>
    <w:tmpl w:val="4C441A9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2023A6"/>
    <w:multiLevelType w:val="hybridMultilevel"/>
    <w:tmpl w:val="EF90FB0C"/>
    <w:lvl w:ilvl="0" w:tplc="E070CB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7E190E"/>
    <w:multiLevelType w:val="hybridMultilevel"/>
    <w:tmpl w:val="8F5E8610"/>
    <w:lvl w:ilvl="0" w:tplc="B15CAB7E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AC2251"/>
    <w:multiLevelType w:val="hybridMultilevel"/>
    <w:tmpl w:val="6BF0775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HCP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at2azmwvx5qe9d2ppzfd7p2vt2weaddse&quot;&gt;base_de_donnees_combinees _original&lt;record-ids&gt;&lt;item&gt;8968&lt;/item&gt;&lt;item&gt;17045&lt;/item&gt;&lt;item&gt;17056&lt;/item&gt;&lt;item&gt;17076&lt;/item&gt;&lt;item&gt;18392&lt;/item&gt;&lt;/record-ids&gt;&lt;/item&gt;&lt;/Libraries&gt;"/>
  </w:docVars>
  <w:rsids>
    <w:rsidRoot w:val="00A213D2"/>
    <w:rsid w:val="000346ED"/>
    <w:rsid w:val="000613E8"/>
    <w:rsid w:val="00093843"/>
    <w:rsid w:val="000C328D"/>
    <w:rsid w:val="000C41FA"/>
    <w:rsid w:val="00117052"/>
    <w:rsid w:val="001274CC"/>
    <w:rsid w:val="00131D8C"/>
    <w:rsid w:val="00177C43"/>
    <w:rsid w:val="0018261B"/>
    <w:rsid w:val="00192CA4"/>
    <w:rsid w:val="001963F8"/>
    <w:rsid w:val="001B3C22"/>
    <w:rsid w:val="00212591"/>
    <w:rsid w:val="00234295"/>
    <w:rsid w:val="00275AB7"/>
    <w:rsid w:val="00296444"/>
    <w:rsid w:val="002B5AE3"/>
    <w:rsid w:val="002E5C0E"/>
    <w:rsid w:val="002E6436"/>
    <w:rsid w:val="002F33B3"/>
    <w:rsid w:val="00302854"/>
    <w:rsid w:val="00307FFA"/>
    <w:rsid w:val="00336EC3"/>
    <w:rsid w:val="003A3091"/>
    <w:rsid w:val="003C7111"/>
    <w:rsid w:val="003E5E3C"/>
    <w:rsid w:val="003E6FDB"/>
    <w:rsid w:val="00424C77"/>
    <w:rsid w:val="00467314"/>
    <w:rsid w:val="004D42F6"/>
    <w:rsid w:val="004F0F10"/>
    <w:rsid w:val="00533E80"/>
    <w:rsid w:val="005472FD"/>
    <w:rsid w:val="005776A8"/>
    <w:rsid w:val="005C44EA"/>
    <w:rsid w:val="00660360"/>
    <w:rsid w:val="00661087"/>
    <w:rsid w:val="006D27AD"/>
    <w:rsid w:val="00737D55"/>
    <w:rsid w:val="00737D78"/>
    <w:rsid w:val="007A78AE"/>
    <w:rsid w:val="007D27E1"/>
    <w:rsid w:val="00852353"/>
    <w:rsid w:val="008605FC"/>
    <w:rsid w:val="00861BA0"/>
    <w:rsid w:val="008957FA"/>
    <w:rsid w:val="008C210D"/>
    <w:rsid w:val="008D7086"/>
    <w:rsid w:val="008F4F97"/>
    <w:rsid w:val="00961BF9"/>
    <w:rsid w:val="009C5308"/>
    <w:rsid w:val="009D47A1"/>
    <w:rsid w:val="009D6ABF"/>
    <w:rsid w:val="00A213D2"/>
    <w:rsid w:val="00A345DF"/>
    <w:rsid w:val="00A74DE8"/>
    <w:rsid w:val="00AC1619"/>
    <w:rsid w:val="00B00BA8"/>
    <w:rsid w:val="00B01E06"/>
    <w:rsid w:val="00B9214D"/>
    <w:rsid w:val="00B96E6E"/>
    <w:rsid w:val="00BC7A08"/>
    <w:rsid w:val="00BE2D48"/>
    <w:rsid w:val="00BE3DC0"/>
    <w:rsid w:val="00C31C7A"/>
    <w:rsid w:val="00C340A5"/>
    <w:rsid w:val="00C509CF"/>
    <w:rsid w:val="00C6452F"/>
    <w:rsid w:val="00C96546"/>
    <w:rsid w:val="00CA22EF"/>
    <w:rsid w:val="00CF6E2E"/>
    <w:rsid w:val="00DE6089"/>
    <w:rsid w:val="00E165E7"/>
    <w:rsid w:val="00E710D8"/>
    <w:rsid w:val="00E75516"/>
    <w:rsid w:val="00EA3F11"/>
    <w:rsid w:val="00EB5DA7"/>
    <w:rsid w:val="00F05E30"/>
    <w:rsid w:val="00F1710D"/>
    <w:rsid w:val="00F509DA"/>
    <w:rsid w:val="00F5790E"/>
    <w:rsid w:val="00F7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9472121"/>
  <w15:docId w15:val="{5D4D4446-7FDA-4963-89C7-13D55D5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2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43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E710D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710D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710D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710D8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45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52F"/>
  </w:style>
  <w:style w:type="paragraph" w:styleId="Footer">
    <w:name w:val="footer"/>
    <w:basedOn w:val="Normal"/>
    <w:link w:val="FooterChar"/>
    <w:uiPriority w:val="99"/>
    <w:unhideWhenUsed/>
    <w:rsid w:val="00C645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780</Words>
  <Characters>10148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1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Grenier</dc:creator>
  <cp:keywords/>
  <dc:description/>
  <cp:lastModifiedBy>chn off29</cp:lastModifiedBy>
  <cp:revision>8</cp:revision>
  <dcterms:created xsi:type="dcterms:W3CDTF">2020-09-25T22:17:00Z</dcterms:created>
  <dcterms:modified xsi:type="dcterms:W3CDTF">2021-01-06T10:30:00Z</dcterms:modified>
</cp:coreProperties>
</file>